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D844" w14:textId="77777777" w:rsidR="00026F7F" w:rsidRPr="00026F7F" w:rsidRDefault="00026F7F" w:rsidP="00026F7F">
      <w:pPr>
        <w:pStyle w:val="Titulo1"/>
        <w:spacing w:after="240" w:line="360" w:lineRule="auto"/>
        <w:jc w:val="both"/>
        <w:rPr>
          <w:rStyle w:val="Ninguno"/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Hlk113638279"/>
      <w:bookmarkEnd w:id="0"/>
      <w:r w:rsidRPr="00026F7F">
        <w:rPr>
          <w:rStyle w:val="Ninguno"/>
          <w:rFonts w:ascii="Times New Roman" w:hAnsi="Times New Roman" w:cs="Times New Roman"/>
          <w:b w:val="0"/>
          <w:bCs w:val="0"/>
          <w:sz w:val="24"/>
          <w:szCs w:val="24"/>
        </w:rPr>
        <w:t>DRUG DELIVERY AND TRANSLATIONAL RESEARCH</w:t>
      </w:r>
    </w:p>
    <w:p w14:paraId="1F27749C" w14:textId="77777777" w:rsidR="00026F7F" w:rsidRPr="00026F7F" w:rsidRDefault="00026F7F" w:rsidP="00026F7F">
      <w:pPr>
        <w:pStyle w:val="Titulo1"/>
        <w:spacing w:after="240" w:line="360" w:lineRule="auto"/>
        <w:jc w:val="both"/>
        <w:rPr>
          <w:rFonts w:ascii="Times New Roman" w:hAnsi="Times New Roman" w:cs="Times New Roman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</w:rPr>
        <w:t>MULTI-LOADED PLGA MICROSPHERES AS NEURORETINAL THERAPY IN A CHRONIC GLAUCOMA ANIMAL MODEL</w:t>
      </w:r>
    </w:p>
    <w:p w14:paraId="47B13839" w14:textId="77777777" w:rsidR="00026F7F" w:rsidRPr="00026F7F" w:rsidRDefault="00026F7F" w:rsidP="00026F7F">
      <w:pPr>
        <w:pStyle w:val="Cuerpo"/>
        <w:spacing w:after="240" w:line="36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s-ES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Alba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Aragó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>n-Navas</w:t>
      </w: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1,2#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pt-PT"/>
        </w:rPr>
        <w:t>, MJ Rodrigo</w:t>
      </w: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3,4,5#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, 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>In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és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Munuera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4,5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David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Garcí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lang w:val="de-DE"/>
        </w:rPr>
        <w:t>a-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de-DE"/>
        </w:rPr>
        <w:t>Herranz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1,2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, Manuel Subí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>as</w:t>
      </w: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4,5,6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it-IT"/>
        </w:rPr>
        <w:t xml:space="preserve">Pilar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it-IT"/>
        </w:rPr>
        <w:t>Villacampa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7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>Juli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án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Garcí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>a-Feijoo</w:t>
      </w: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8,9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, Luis Pablo</w:t>
      </w: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3,4,5,6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, Elena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Garcia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-Martin</w:t>
      </w: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3,4,5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,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Rocio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 xml:space="preserve"> Herrero-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  <w:lang w:val="es-ES_tradnl"/>
        </w:rPr>
        <w:t>Vanrell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1,2,9,10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>, Irene Bravo-Osuna</w:t>
      </w: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s-ES"/>
        </w:rPr>
        <w:t>1,2,9,10*</w:t>
      </w:r>
      <w:r w:rsidRPr="00026F7F">
        <w:rPr>
          <w:rStyle w:val="Ninguno"/>
          <w:rFonts w:ascii="Times New Roman" w:hAnsi="Times New Roman" w:cs="Times New Roman"/>
          <w:sz w:val="24"/>
          <w:szCs w:val="24"/>
          <w:lang w:val="es-ES"/>
        </w:rPr>
        <w:t>.</w:t>
      </w:r>
    </w:p>
    <w:p w14:paraId="74C6BB58" w14:textId="77777777" w:rsidR="00026F7F" w:rsidRPr="00026F7F" w:rsidRDefault="00026F7F" w:rsidP="00026F7F">
      <w:pPr>
        <w:pStyle w:val="Cuerpo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6F7F">
        <w:rPr>
          <w:rFonts w:ascii="Times New Roman" w:hAnsi="Times New Roman" w:cs="Times New Roman"/>
          <w:sz w:val="24"/>
          <w:szCs w:val="24"/>
          <w:lang w:val="en-US"/>
        </w:rPr>
        <w:t>Institutions:</w:t>
      </w:r>
    </w:p>
    <w:p w14:paraId="070E1A9B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6F7F">
        <w:rPr>
          <w:rStyle w:val="Ninguno"/>
          <w:rFonts w:ascii="Times New Roman" w:hAnsi="Times New Roman" w:cs="Times New Roman"/>
          <w:sz w:val="24"/>
          <w:szCs w:val="24"/>
        </w:rPr>
        <w:t>Innovation, Therapy and Pharmaceutical Development in Ophthalmology (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</w:rPr>
        <w:t>InnOftal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</w:rPr>
        <w:t>) Research Group, UCM 920415, Department of Pharmaceutics and Food Technology, Faculty of Pharmacy, Complutense University of Madrid, Madrid, Spain</w:t>
      </w:r>
    </w:p>
    <w:p w14:paraId="431F54B2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26F7F">
        <w:rPr>
          <w:rStyle w:val="Ninguno"/>
          <w:rFonts w:ascii="Times New Roman" w:hAnsi="Times New Roman" w:cs="Times New Roman"/>
          <w:sz w:val="24"/>
          <w:szCs w:val="24"/>
        </w:rPr>
        <w:t>Health Research Institute, San Carlos Clinical Hospital (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</w:rPr>
        <w:t>IdISSC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</w:rPr>
        <w:t>), Madrid, Spain</w:t>
      </w:r>
    </w:p>
    <w:p w14:paraId="240106D5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26F7F">
        <w:rPr>
          <w:rFonts w:ascii="Times New Roman" w:hAnsi="Times New Roman" w:cs="Times New Roman"/>
          <w:sz w:val="24"/>
          <w:szCs w:val="24"/>
          <w:lang w:val="en-GB"/>
        </w:rPr>
        <w:t>National Ocular Research Network RD21/0002/0050. </w:t>
      </w:r>
      <w:r w:rsidRPr="00026F7F">
        <w:rPr>
          <w:rFonts w:ascii="Times New Roman" w:hAnsi="Times New Roman" w:cs="Times New Roman"/>
          <w:sz w:val="24"/>
          <w:szCs w:val="24"/>
        </w:rPr>
        <w:t xml:space="preserve">RICORS Red de Enfermedades Inflamatorias (RD21/0002). </w:t>
      </w:r>
      <w:r w:rsidRPr="00026F7F">
        <w:rPr>
          <w:rFonts w:ascii="Times New Roman" w:hAnsi="Times New Roman" w:cs="Times New Roman"/>
          <w:sz w:val="24"/>
          <w:szCs w:val="24"/>
          <w:lang w:val="en-GB"/>
        </w:rPr>
        <w:t xml:space="preserve">Carlos III Health Institute, Spain </w:t>
      </w:r>
    </w:p>
    <w:p w14:paraId="566FEEDF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026F7F">
        <w:rPr>
          <w:rStyle w:val="Ninguno"/>
          <w:rFonts w:ascii="Times New Roman" w:hAnsi="Times New Roman" w:cs="Times New Roman"/>
          <w:sz w:val="24"/>
          <w:szCs w:val="24"/>
        </w:rPr>
        <w:t xml:space="preserve">Department of Ophthalmology, Miguel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</w:rPr>
        <w:t>Servet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</w:rPr>
        <w:t xml:space="preserve"> University Hospital, Zaragoza, Spain</w:t>
      </w:r>
    </w:p>
    <w:p w14:paraId="1F2BC485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026F7F">
        <w:rPr>
          <w:rStyle w:val="Ninguno"/>
          <w:rFonts w:ascii="Times New Roman" w:hAnsi="Times New Roman" w:cs="Times New Roman"/>
          <w:sz w:val="24"/>
          <w:szCs w:val="24"/>
        </w:rPr>
        <w:t xml:space="preserve">Miguel 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</w:rPr>
        <w:t>Servet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</w:rPr>
        <w:t xml:space="preserve"> Ophthalmology Research Group (GIMSO), Aragon Health Research Institute (IIS Aragon), University of Zaragoza, Spain</w:t>
      </w:r>
    </w:p>
    <w:p w14:paraId="6D1EDE2F" w14:textId="77777777" w:rsidR="00026F7F" w:rsidRPr="00026F7F" w:rsidRDefault="00026F7F" w:rsidP="00026F7F">
      <w:pPr>
        <w:pStyle w:val="HTMLconformatoprevio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998"/>
        </w:tabs>
        <w:spacing w:before="240" w:after="240"/>
        <w:jc w:val="both"/>
        <w:rPr>
          <w:rStyle w:val="Ninguno"/>
          <w:rFonts w:ascii="Times New Roman" w:hAnsi="Times New Roman" w:cs="Times New Roman"/>
          <w:sz w:val="24"/>
          <w:szCs w:val="24"/>
          <w:vertAlign w:val="superscript"/>
          <w14:textOutline w14:w="0" w14:cap="flat" w14:cmpd="sng" w14:algn="ctr">
            <w14:noFill/>
            <w14:prstDash w14:val="solid"/>
            <w14:bevel/>
          </w14:textOutline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026F7F">
        <w:rPr>
          <w:rFonts w:ascii="Times New Roman" w:hAnsi="Times New Roman" w:cs="Times New Roman"/>
          <w:sz w:val="24"/>
          <w:szCs w:val="24"/>
          <w:lang w:val="en-GB"/>
        </w:rPr>
        <w:t xml:space="preserve">Biotech Vision, Instituto </w:t>
      </w:r>
      <w:proofErr w:type="spellStart"/>
      <w:r w:rsidRPr="00026F7F">
        <w:rPr>
          <w:rFonts w:ascii="Times New Roman" w:hAnsi="Times New Roman" w:cs="Times New Roman"/>
          <w:sz w:val="24"/>
          <w:szCs w:val="24"/>
          <w:lang w:val="en-GB"/>
        </w:rPr>
        <w:t>Oftalmologico</w:t>
      </w:r>
      <w:proofErr w:type="spellEnd"/>
      <w:r w:rsidRPr="00026F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26F7F">
        <w:rPr>
          <w:rFonts w:ascii="Times New Roman" w:hAnsi="Times New Roman" w:cs="Times New Roman"/>
          <w:sz w:val="24"/>
          <w:szCs w:val="24"/>
          <w:lang w:val="en-GB"/>
        </w:rPr>
        <w:t>Quiron</w:t>
      </w:r>
      <w:proofErr w:type="spellEnd"/>
      <w:r w:rsidRPr="00026F7F">
        <w:rPr>
          <w:rFonts w:ascii="Times New Roman" w:hAnsi="Times New Roman" w:cs="Times New Roman"/>
          <w:sz w:val="24"/>
          <w:szCs w:val="24"/>
          <w:lang w:val="en-GB"/>
        </w:rPr>
        <w:t>, Zaragoza, Spain</w:t>
      </w:r>
    </w:p>
    <w:p w14:paraId="543E8FEF" w14:textId="77777777" w:rsidR="00026F7F" w:rsidRPr="00026F7F" w:rsidRDefault="00026F7F" w:rsidP="00026F7F">
      <w:pPr>
        <w:pStyle w:val="HTMLconformatoprevio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998"/>
        </w:tabs>
        <w:spacing w:before="240" w:after="240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 xml:space="preserve">Department of Physiological Sciences, Faculty of Medicine and Health Sciences, University of </w:t>
      </w:r>
      <w:proofErr w:type="gramStart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>Barcelona</w:t>
      </w:r>
      <w:proofErr w:type="gramEnd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>Bellvitge</w:t>
      </w:r>
      <w:proofErr w:type="spellEnd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 xml:space="preserve"> Biomedical Research Institute (IDIBELL), </w:t>
      </w:r>
      <w:proofErr w:type="spellStart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>Feixa</w:t>
      </w:r>
      <w:proofErr w:type="spellEnd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>Llarga</w:t>
      </w:r>
      <w:proofErr w:type="spellEnd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 xml:space="preserve"> s/n, 08907 </w:t>
      </w:r>
      <w:proofErr w:type="spellStart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>l’Hospitalet</w:t>
      </w:r>
      <w:proofErr w:type="spellEnd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>Llobregat</w:t>
      </w:r>
      <w:proofErr w:type="spellEnd"/>
      <w:r w:rsidRPr="00026F7F">
        <w:rPr>
          <w:rStyle w:val="Ninguno"/>
          <w:rFonts w:ascii="Times New Roman" w:eastAsia="Times New Roman" w:hAnsi="Times New Roman" w:cs="Times New Roman"/>
          <w:sz w:val="24"/>
          <w:szCs w:val="24"/>
        </w:rPr>
        <w:t>, Spain.</w:t>
      </w:r>
    </w:p>
    <w:p w14:paraId="7F249C29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26F7F">
        <w:rPr>
          <w:rStyle w:val="Ninguno"/>
          <w:rFonts w:ascii="Times New Roman" w:hAnsi="Times New Roman" w:cs="Times New Roman"/>
          <w:sz w:val="24"/>
          <w:szCs w:val="24"/>
        </w:rPr>
        <w:t>Department of Ophthalmology, San Carlos Clinical Hospital, Health Research Institute of the San Carlos Clinical Hospital (</w:t>
      </w:r>
      <w:proofErr w:type="spellStart"/>
      <w:r w:rsidRPr="00026F7F">
        <w:rPr>
          <w:rStyle w:val="Ninguno"/>
          <w:rFonts w:ascii="Times New Roman" w:hAnsi="Times New Roman" w:cs="Times New Roman"/>
          <w:sz w:val="24"/>
          <w:szCs w:val="24"/>
        </w:rPr>
        <w:t>IdISSC</w:t>
      </w:r>
      <w:proofErr w:type="spellEnd"/>
      <w:r w:rsidRPr="00026F7F">
        <w:rPr>
          <w:rStyle w:val="Ninguno"/>
          <w:rFonts w:ascii="Times New Roman" w:hAnsi="Times New Roman" w:cs="Times New Roman"/>
          <w:sz w:val="24"/>
          <w:szCs w:val="24"/>
        </w:rPr>
        <w:t>), Madrid, Spain.</w:t>
      </w:r>
    </w:p>
    <w:p w14:paraId="3A87D704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026F7F">
        <w:rPr>
          <w:rStyle w:val="Ninguno"/>
          <w:rFonts w:ascii="Times New Roman" w:hAnsi="Times New Roman" w:cs="Times New Roman"/>
          <w:sz w:val="24"/>
          <w:szCs w:val="24"/>
        </w:rPr>
        <w:t>University Institute for Industrial Pharmacy (IUFI), School of Pharmacy, Complutense University of Madrid, Madrid, Spain</w:t>
      </w:r>
    </w:p>
    <w:p w14:paraId="085093B1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026F7F">
        <w:rPr>
          <w:rStyle w:val="Ninguno"/>
          <w:rFonts w:ascii="Times New Roman" w:hAnsi="Times New Roman" w:cs="Times New Roman"/>
          <w:sz w:val="24"/>
          <w:szCs w:val="24"/>
        </w:rPr>
        <w:t>National Ocular Pathology Network (OFTARED), Carlos III Health Institute, Madrid, Spain</w:t>
      </w:r>
    </w:p>
    <w:p w14:paraId="163E9B9C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</w:p>
    <w:p w14:paraId="7AE46CE3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</w:rPr>
        <w:t xml:space="preserve">*Correspondence: </w:t>
      </w:r>
      <w:hyperlink r:id="rId4" w:history="1">
        <w:r w:rsidRPr="00026F7F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ibravo@ucm.es</w:t>
        </w:r>
      </w:hyperlink>
    </w:p>
    <w:p w14:paraId="283229AA" w14:textId="77777777" w:rsidR="00026F7F" w:rsidRPr="00026F7F" w:rsidRDefault="00026F7F" w:rsidP="00026F7F">
      <w:pPr>
        <w:pStyle w:val="Cuerpo"/>
        <w:spacing w:after="240"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</w:rPr>
      </w:pPr>
      <w:r w:rsidRPr="00026F7F">
        <w:rPr>
          <w:rStyle w:val="Ninguno"/>
          <w:rFonts w:ascii="Times New Roman" w:hAnsi="Times New Roman" w:cs="Times New Roman"/>
          <w:sz w:val="24"/>
          <w:szCs w:val="24"/>
        </w:rPr>
        <w:t>#: equal contribution.</w:t>
      </w:r>
    </w:p>
    <w:p w14:paraId="7E2AFC08" w14:textId="77777777" w:rsidR="00026F7F" w:rsidRPr="00026F7F" w:rsidRDefault="00026F7F" w:rsidP="00240EC6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p w14:paraId="58781F6F" w14:textId="77777777" w:rsidR="00026F7F" w:rsidRPr="00026F7F" w:rsidRDefault="00026F7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26F7F">
        <w:rPr>
          <w:rFonts w:ascii="Times New Roman" w:hAnsi="Times New Roman" w:cs="Times New Roman"/>
          <w:i/>
          <w:iCs/>
          <w:lang w:val="en-US"/>
        </w:rPr>
        <w:br w:type="page"/>
      </w:r>
    </w:p>
    <w:p w14:paraId="4979DD81" w14:textId="5213B0F2" w:rsidR="00240EC6" w:rsidRPr="00026F7F" w:rsidRDefault="00240EC6" w:rsidP="00240EC6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lastRenderedPageBreak/>
        <w:t xml:space="preserve">Supplementary Table </w: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instrText xml:space="preserve"> SEQ Supplementary_Table \* ARABIC </w:instrTex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="00872F84" w:rsidRPr="00026F7F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1</w: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– Fitting values of constants (K) and statistical parameters (R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2</w:t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>, R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2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bscript"/>
          <w:lang w:val="en-US"/>
        </w:rPr>
        <w:t>adjusted</w:t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and SSE) in the different kinetics models from UDCA release.</w:t>
      </w:r>
    </w:p>
    <w:tbl>
      <w:tblPr>
        <w:tblStyle w:val="Tablaconcuadrcula"/>
        <w:tblW w:w="9361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640"/>
        <w:gridCol w:w="673"/>
        <w:gridCol w:w="700"/>
        <w:gridCol w:w="679"/>
        <w:gridCol w:w="711"/>
        <w:gridCol w:w="645"/>
        <w:gridCol w:w="689"/>
        <w:gridCol w:w="787"/>
        <w:gridCol w:w="634"/>
        <w:gridCol w:w="725"/>
        <w:gridCol w:w="709"/>
        <w:gridCol w:w="850"/>
      </w:tblGrid>
      <w:tr w:rsidR="00D863AE" w:rsidRPr="00026F7F" w14:paraId="0794B7DC" w14:textId="77777777" w:rsidTr="00D6026F">
        <w:trPr>
          <w:trHeight w:val="378"/>
        </w:trPr>
        <w:tc>
          <w:tcPr>
            <w:tcW w:w="919" w:type="dxa"/>
            <w:vMerge w:val="restart"/>
            <w:tcBorders>
              <w:top w:val="single" w:sz="8" w:space="0" w:color="auto"/>
            </w:tcBorders>
            <w:vAlign w:val="center"/>
          </w:tcPr>
          <w:p w14:paraId="32CC6A7D" w14:textId="7777777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026F7F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  <w:t>Models</w:t>
            </w:r>
          </w:p>
          <w:p w14:paraId="42ABBCE8" w14:textId="21C1988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Steps (from day X to day X)</w:t>
            </w:r>
          </w:p>
        </w:tc>
        <w:tc>
          <w:tcPr>
            <w:tcW w:w="8442" w:type="dxa"/>
            <w:gridSpan w:val="12"/>
            <w:tcBorders>
              <w:top w:val="single" w:sz="8" w:space="0" w:color="auto"/>
            </w:tcBorders>
            <w:vAlign w:val="center"/>
          </w:tcPr>
          <w:p w14:paraId="05A93B3F" w14:textId="73E0A36D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UDCA </w:t>
            </w:r>
            <w:proofErr w:type="spellStart"/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lease</w:t>
            </w:r>
            <w:proofErr w:type="spellEnd"/>
          </w:p>
        </w:tc>
      </w:tr>
      <w:tr w:rsidR="00D863AE" w:rsidRPr="00026F7F" w14:paraId="337068E1" w14:textId="77777777" w:rsidTr="00D6026F">
        <w:trPr>
          <w:trHeight w:val="378"/>
        </w:trPr>
        <w:tc>
          <w:tcPr>
            <w:tcW w:w="919" w:type="dxa"/>
            <w:vMerge/>
            <w:vAlign w:val="center"/>
          </w:tcPr>
          <w:p w14:paraId="2EC1D6AE" w14:textId="7777777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692" w:type="dxa"/>
            <w:gridSpan w:val="4"/>
            <w:vAlign w:val="center"/>
          </w:tcPr>
          <w:p w14:paraId="5D55ACFF" w14:textId="6DA39EF0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-UDCA</w:t>
            </w:r>
          </w:p>
        </w:tc>
        <w:tc>
          <w:tcPr>
            <w:tcW w:w="2832" w:type="dxa"/>
            <w:gridSpan w:val="4"/>
            <w:vAlign w:val="center"/>
          </w:tcPr>
          <w:p w14:paraId="3ADAA008" w14:textId="39155F44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</w:t>
            </w:r>
          </w:p>
        </w:tc>
        <w:tc>
          <w:tcPr>
            <w:tcW w:w="2918" w:type="dxa"/>
            <w:gridSpan w:val="4"/>
            <w:vAlign w:val="center"/>
          </w:tcPr>
          <w:p w14:paraId="703A343C" w14:textId="501D5143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+GDNF</w:t>
            </w:r>
          </w:p>
        </w:tc>
      </w:tr>
      <w:tr w:rsidR="00D863AE" w:rsidRPr="00026F7F" w14:paraId="071243E8" w14:textId="77777777" w:rsidTr="00D6026F">
        <w:trPr>
          <w:trHeight w:val="396"/>
        </w:trPr>
        <w:tc>
          <w:tcPr>
            <w:tcW w:w="919" w:type="dxa"/>
            <w:vMerge/>
            <w:tcBorders>
              <w:bottom w:val="single" w:sz="8" w:space="0" w:color="auto"/>
            </w:tcBorders>
            <w:vAlign w:val="center"/>
          </w:tcPr>
          <w:p w14:paraId="6F5E2220" w14:textId="7777777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40" w:type="dxa"/>
            <w:tcBorders>
              <w:bottom w:val="single" w:sz="8" w:space="0" w:color="auto"/>
            </w:tcBorders>
            <w:vAlign w:val="center"/>
          </w:tcPr>
          <w:p w14:paraId="3668FB3F" w14:textId="65D44320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673" w:type="dxa"/>
            <w:tcBorders>
              <w:bottom w:val="single" w:sz="8" w:space="0" w:color="auto"/>
            </w:tcBorders>
            <w:vAlign w:val="center"/>
          </w:tcPr>
          <w:p w14:paraId="747B6C89" w14:textId="6504142E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14:paraId="3DFFBD01" w14:textId="69B6BFEB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026F7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adjusted</w:t>
            </w:r>
          </w:p>
        </w:tc>
        <w:tc>
          <w:tcPr>
            <w:tcW w:w="679" w:type="dxa"/>
            <w:tcBorders>
              <w:bottom w:val="single" w:sz="8" w:space="0" w:color="auto"/>
            </w:tcBorders>
            <w:vAlign w:val="center"/>
          </w:tcPr>
          <w:p w14:paraId="1702A54F" w14:textId="116E4E63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E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5B8C8849" w14:textId="18D917A5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vAlign w:val="center"/>
          </w:tcPr>
          <w:p w14:paraId="39554863" w14:textId="5B6CD05C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89" w:type="dxa"/>
            <w:tcBorders>
              <w:bottom w:val="single" w:sz="8" w:space="0" w:color="auto"/>
            </w:tcBorders>
            <w:vAlign w:val="center"/>
          </w:tcPr>
          <w:p w14:paraId="17C6DF13" w14:textId="5B0FC8B1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026F7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adjusted</w:t>
            </w:r>
          </w:p>
        </w:tc>
        <w:tc>
          <w:tcPr>
            <w:tcW w:w="787" w:type="dxa"/>
            <w:tcBorders>
              <w:bottom w:val="single" w:sz="8" w:space="0" w:color="auto"/>
            </w:tcBorders>
            <w:vAlign w:val="center"/>
          </w:tcPr>
          <w:p w14:paraId="43689EF7" w14:textId="3631C04C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E</w:t>
            </w:r>
          </w:p>
        </w:tc>
        <w:tc>
          <w:tcPr>
            <w:tcW w:w="634" w:type="dxa"/>
            <w:tcBorders>
              <w:bottom w:val="single" w:sz="8" w:space="0" w:color="auto"/>
            </w:tcBorders>
            <w:vAlign w:val="center"/>
          </w:tcPr>
          <w:p w14:paraId="1FA73303" w14:textId="5F541466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725" w:type="dxa"/>
            <w:tcBorders>
              <w:bottom w:val="single" w:sz="8" w:space="0" w:color="auto"/>
            </w:tcBorders>
            <w:vAlign w:val="center"/>
          </w:tcPr>
          <w:p w14:paraId="6C5CC64A" w14:textId="379F8132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E2FFAAC" w14:textId="30164E75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026F7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adjusted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1B060A4" w14:textId="2159974D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E</w:t>
            </w:r>
          </w:p>
        </w:tc>
      </w:tr>
      <w:tr w:rsidR="00585DE3" w:rsidRPr="00026F7F" w14:paraId="0D66609D" w14:textId="77777777" w:rsidTr="00D6026F">
        <w:trPr>
          <w:trHeight w:val="378"/>
        </w:trPr>
        <w:tc>
          <w:tcPr>
            <w:tcW w:w="919" w:type="dxa"/>
            <w:tcBorders>
              <w:top w:val="single" w:sz="8" w:space="0" w:color="auto"/>
            </w:tcBorders>
            <w:vAlign w:val="center"/>
          </w:tcPr>
          <w:p w14:paraId="62C3D499" w14:textId="02AAD91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ro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der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</w:tcBorders>
            <w:vAlign w:val="center"/>
          </w:tcPr>
          <w:p w14:paraId="4D3AC084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8" w:space="0" w:color="auto"/>
            </w:tcBorders>
            <w:vAlign w:val="center"/>
          </w:tcPr>
          <w:p w14:paraId="61F8653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vAlign w:val="center"/>
          </w:tcPr>
          <w:p w14:paraId="1150B479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8" w:space="0" w:color="auto"/>
            </w:tcBorders>
            <w:vAlign w:val="center"/>
          </w:tcPr>
          <w:p w14:paraId="60283B3B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  <w:vAlign w:val="center"/>
          </w:tcPr>
          <w:p w14:paraId="027525E5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8" w:space="0" w:color="auto"/>
            </w:tcBorders>
            <w:vAlign w:val="center"/>
          </w:tcPr>
          <w:p w14:paraId="633B8566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  <w:vAlign w:val="center"/>
          </w:tcPr>
          <w:p w14:paraId="7D7997A2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8" w:space="0" w:color="auto"/>
            </w:tcBorders>
            <w:vAlign w:val="center"/>
          </w:tcPr>
          <w:p w14:paraId="3CBB232E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8" w:space="0" w:color="auto"/>
            </w:tcBorders>
            <w:vAlign w:val="center"/>
          </w:tcPr>
          <w:p w14:paraId="724162F7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8" w:space="0" w:color="auto"/>
            </w:tcBorders>
            <w:vAlign w:val="center"/>
          </w:tcPr>
          <w:p w14:paraId="517E93F7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FFF5CD8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299BCD0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385BA217" w14:textId="77777777" w:rsidTr="00D6026F">
        <w:trPr>
          <w:trHeight w:val="271"/>
        </w:trPr>
        <w:tc>
          <w:tcPr>
            <w:tcW w:w="919" w:type="dxa"/>
            <w:vMerge w:val="restart"/>
            <w:vAlign w:val="center"/>
          </w:tcPr>
          <w:p w14:paraId="2B95103F" w14:textId="3054939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1</w:t>
            </w:r>
          </w:p>
        </w:tc>
        <w:tc>
          <w:tcPr>
            <w:tcW w:w="640" w:type="dxa"/>
            <w:vMerge w:val="restart"/>
            <w:vAlign w:val="center"/>
          </w:tcPr>
          <w:p w14:paraId="4E436237" w14:textId="7B7BED0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591</w:t>
            </w:r>
          </w:p>
        </w:tc>
        <w:tc>
          <w:tcPr>
            <w:tcW w:w="673" w:type="dxa"/>
            <w:vMerge w:val="restart"/>
            <w:vAlign w:val="center"/>
          </w:tcPr>
          <w:p w14:paraId="0A1BA948" w14:textId="1654CEC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  <w:tc>
          <w:tcPr>
            <w:tcW w:w="700" w:type="dxa"/>
            <w:vMerge w:val="restart"/>
            <w:vAlign w:val="center"/>
          </w:tcPr>
          <w:p w14:paraId="6239E5B4" w14:textId="4C1CBDF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58</w:t>
            </w:r>
          </w:p>
        </w:tc>
        <w:tc>
          <w:tcPr>
            <w:tcW w:w="679" w:type="dxa"/>
            <w:vMerge w:val="restart"/>
            <w:vAlign w:val="center"/>
          </w:tcPr>
          <w:p w14:paraId="622E0D38" w14:textId="19EC79B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38</w:t>
            </w:r>
          </w:p>
        </w:tc>
        <w:tc>
          <w:tcPr>
            <w:tcW w:w="711" w:type="dxa"/>
            <w:vMerge w:val="restart"/>
            <w:vAlign w:val="center"/>
          </w:tcPr>
          <w:p w14:paraId="1BBE0D97" w14:textId="3A05976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56</w:t>
            </w:r>
          </w:p>
        </w:tc>
        <w:tc>
          <w:tcPr>
            <w:tcW w:w="645" w:type="dxa"/>
            <w:vMerge w:val="restart"/>
            <w:vAlign w:val="center"/>
          </w:tcPr>
          <w:p w14:paraId="651C1113" w14:textId="355B0B3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20</w:t>
            </w:r>
          </w:p>
        </w:tc>
        <w:tc>
          <w:tcPr>
            <w:tcW w:w="689" w:type="dxa"/>
            <w:vMerge w:val="restart"/>
            <w:vAlign w:val="center"/>
          </w:tcPr>
          <w:p w14:paraId="00C80117" w14:textId="6258A21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30</w:t>
            </w:r>
          </w:p>
        </w:tc>
        <w:tc>
          <w:tcPr>
            <w:tcW w:w="787" w:type="dxa"/>
            <w:vMerge w:val="restart"/>
            <w:vAlign w:val="center"/>
          </w:tcPr>
          <w:p w14:paraId="13DE7426" w14:textId="2BE17E2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3.237</w:t>
            </w:r>
          </w:p>
        </w:tc>
        <w:tc>
          <w:tcPr>
            <w:tcW w:w="634" w:type="dxa"/>
            <w:vMerge w:val="restart"/>
            <w:vAlign w:val="center"/>
          </w:tcPr>
          <w:p w14:paraId="581A9066" w14:textId="03F6E6F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725" w:type="dxa"/>
            <w:vMerge w:val="restart"/>
            <w:vAlign w:val="center"/>
          </w:tcPr>
          <w:p w14:paraId="0E22800C" w14:textId="20F12A1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3</w:t>
            </w:r>
          </w:p>
        </w:tc>
        <w:tc>
          <w:tcPr>
            <w:tcW w:w="709" w:type="dxa"/>
            <w:vMerge w:val="restart"/>
            <w:vAlign w:val="center"/>
          </w:tcPr>
          <w:p w14:paraId="5C970634" w14:textId="4EBC035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84</w:t>
            </w:r>
          </w:p>
        </w:tc>
        <w:tc>
          <w:tcPr>
            <w:tcW w:w="850" w:type="dxa"/>
            <w:vMerge w:val="restart"/>
            <w:vAlign w:val="center"/>
          </w:tcPr>
          <w:p w14:paraId="28D5DB6C" w14:textId="5C5BBC7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945</w:t>
            </w:r>
          </w:p>
        </w:tc>
      </w:tr>
      <w:tr w:rsidR="00585DE3" w:rsidRPr="00026F7F" w14:paraId="59C51D31" w14:textId="77777777" w:rsidTr="00D6026F">
        <w:trPr>
          <w:trHeight w:val="271"/>
        </w:trPr>
        <w:tc>
          <w:tcPr>
            <w:tcW w:w="919" w:type="dxa"/>
            <w:vMerge/>
            <w:vAlign w:val="center"/>
          </w:tcPr>
          <w:p w14:paraId="49B0504E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0" w:type="dxa"/>
            <w:vMerge/>
            <w:vAlign w:val="center"/>
          </w:tcPr>
          <w:p w14:paraId="0C059529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3" w:type="dxa"/>
            <w:vMerge/>
            <w:vAlign w:val="center"/>
          </w:tcPr>
          <w:p w14:paraId="4D37EAAF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vMerge/>
            <w:vAlign w:val="center"/>
          </w:tcPr>
          <w:p w14:paraId="75331C87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vMerge/>
            <w:vAlign w:val="center"/>
          </w:tcPr>
          <w:p w14:paraId="44DA68E5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vMerge/>
            <w:vAlign w:val="center"/>
          </w:tcPr>
          <w:p w14:paraId="09F6EACB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vMerge/>
            <w:vAlign w:val="center"/>
          </w:tcPr>
          <w:p w14:paraId="609A19C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vMerge/>
            <w:vAlign w:val="center"/>
          </w:tcPr>
          <w:p w14:paraId="12DCC62F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vMerge/>
            <w:vAlign w:val="center"/>
          </w:tcPr>
          <w:p w14:paraId="3AABC474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vMerge/>
            <w:vAlign w:val="center"/>
          </w:tcPr>
          <w:p w14:paraId="6A9C65A3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vMerge/>
            <w:vAlign w:val="center"/>
          </w:tcPr>
          <w:p w14:paraId="0CF413B5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14:paraId="0AA4B30A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14:paraId="6B754785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262EBDA8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2E662DB0" w14:textId="699B895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1-42</w:t>
            </w:r>
          </w:p>
        </w:tc>
        <w:tc>
          <w:tcPr>
            <w:tcW w:w="640" w:type="dxa"/>
            <w:vAlign w:val="center"/>
          </w:tcPr>
          <w:p w14:paraId="2A83AE94" w14:textId="48E08CA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378</w:t>
            </w:r>
          </w:p>
        </w:tc>
        <w:tc>
          <w:tcPr>
            <w:tcW w:w="673" w:type="dxa"/>
            <w:vAlign w:val="center"/>
          </w:tcPr>
          <w:p w14:paraId="18CD257B" w14:textId="7139A03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2</w:t>
            </w:r>
          </w:p>
        </w:tc>
        <w:tc>
          <w:tcPr>
            <w:tcW w:w="700" w:type="dxa"/>
            <w:vAlign w:val="center"/>
          </w:tcPr>
          <w:p w14:paraId="11239EA0" w14:textId="4AC45C3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7</w:t>
            </w:r>
          </w:p>
        </w:tc>
        <w:tc>
          <w:tcPr>
            <w:tcW w:w="679" w:type="dxa"/>
            <w:vAlign w:val="center"/>
          </w:tcPr>
          <w:p w14:paraId="1E8929C8" w14:textId="5E061AB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70.53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11" w:type="dxa"/>
            <w:vAlign w:val="center"/>
          </w:tcPr>
          <w:p w14:paraId="0F14A657" w14:textId="0093979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138</w:t>
            </w:r>
          </w:p>
        </w:tc>
        <w:tc>
          <w:tcPr>
            <w:tcW w:w="645" w:type="dxa"/>
            <w:vAlign w:val="center"/>
          </w:tcPr>
          <w:p w14:paraId="263E126D" w14:textId="079FE84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9</w:t>
            </w:r>
          </w:p>
        </w:tc>
        <w:tc>
          <w:tcPr>
            <w:tcW w:w="689" w:type="dxa"/>
            <w:vAlign w:val="center"/>
          </w:tcPr>
          <w:p w14:paraId="3655A9A1" w14:textId="5623952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4</w:t>
            </w:r>
          </w:p>
        </w:tc>
        <w:tc>
          <w:tcPr>
            <w:tcW w:w="787" w:type="dxa"/>
            <w:vAlign w:val="center"/>
          </w:tcPr>
          <w:p w14:paraId="0F594AA7" w14:textId="2B3B54F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7.05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4" w:type="dxa"/>
            <w:vAlign w:val="center"/>
          </w:tcPr>
          <w:p w14:paraId="6F918EE1" w14:textId="3D6AC11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357</w:t>
            </w:r>
          </w:p>
        </w:tc>
        <w:tc>
          <w:tcPr>
            <w:tcW w:w="725" w:type="dxa"/>
            <w:vAlign w:val="center"/>
          </w:tcPr>
          <w:p w14:paraId="3E234001" w14:textId="116F1A3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0</w:t>
            </w:r>
          </w:p>
        </w:tc>
        <w:tc>
          <w:tcPr>
            <w:tcW w:w="709" w:type="dxa"/>
            <w:vAlign w:val="center"/>
          </w:tcPr>
          <w:p w14:paraId="695B405A" w14:textId="5341401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5</w:t>
            </w:r>
          </w:p>
        </w:tc>
        <w:tc>
          <w:tcPr>
            <w:tcW w:w="850" w:type="dxa"/>
            <w:vAlign w:val="center"/>
          </w:tcPr>
          <w:p w14:paraId="6CC09C4D" w14:textId="1E375EF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2.32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85DE3" w:rsidRPr="00026F7F" w14:paraId="72F86626" w14:textId="77777777" w:rsidTr="00D6026F">
        <w:trPr>
          <w:trHeight w:val="396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6A2E8AA1" w14:textId="24E6C73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2-7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6B05E6D" w14:textId="5B9302F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23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57233C2F" w14:textId="6F45740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2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DC8C6F0" w14:textId="4E38A38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8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1A84ECA9" w14:textId="35AB850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74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877D274" w14:textId="5D38E60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27D19BC9" w14:textId="7B70C38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4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2F523A5F" w14:textId="02D16CF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6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00962BE0" w14:textId="245B327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7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1C1DF04B" w14:textId="727A901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7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43981E66" w14:textId="58D0E8F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D31A64" w14:textId="2E6E0F4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A83CB3" w14:textId="23AAC93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7</w:t>
            </w:r>
          </w:p>
        </w:tc>
      </w:tr>
      <w:tr w:rsidR="00585DE3" w:rsidRPr="00026F7F" w14:paraId="58650982" w14:textId="77777777" w:rsidTr="00D6026F">
        <w:trPr>
          <w:trHeight w:val="378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3E73A449" w14:textId="7D5E1AB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st</w:t>
            </w:r>
            <w:proofErr w:type="spellEnd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der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38C10ACC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60C80CBF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759DF704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481A496B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37F562E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3719E10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6DB8E5B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5FF122B5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40CD5817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20B93822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AB38A7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A969BC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3ED55CF2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372AA874" w14:textId="11B75605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1</w:t>
            </w:r>
          </w:p>
        </w:tc>
        <w:tc>
          <w:tcPr>
            <w:tcW w:w="640" w:type="dxa"/>
            <w:vAlign w:val="center"/>
          </w:tcPr>
          <w:p w14:paraId="7F544A04" w14:textId="4807032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22</w:t>
            </w:r>
          </w:p>
        </w:tc>
        <w:tc>
          <w:tcPr>
            <w:tcW w:w="673" w:type="dxa"/>
            <w:vAlign w:val="center"/>
          </w:tcPr>
          <w:p w14:paraId="5FA878A8" w14:textId="0065B948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8</w:t>
            </w:r>
          </w:p>
        </w:tc>
        <w:tc>
          <w:tcPr>
            <w:tcW w:w="700" w:type="dxa"/>
            <w:vAlign w:val="center"/>
          </w:tcPr>
          <w:p w14:paraId="5D29B2F3" w14:textId="53419913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92</w:t>
            </w:r>
          </w:p>
        </w:tc>
        <w:tc>
          <w:tcPr>
            <w:tcW w:w="679" w:type="dxa"/>
            <w:vAlign w:val="center"/>
          </w:tcPr>
          <w:p w14:paraId="23C30007" w14:textId="102EBC82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11" w:type="dxa"/>
            <w:vAlign w:val="center"/>
          </w:tcPr>
          <w:p w14:paraId="0AE4C7AA" w14:textId="2020AD16" w:rsidR="00D863AE" w:rsidRPr="00026F7F" w:rsidRDefault="00D863AE" w:rsidP="00D863AE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32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14:paraId="05CC844D" w14:textId="1A20E339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37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89" w:type="dxa"/>
            <w:vAlign w:val="center"/>
          </w:tcPr>
          <w:p w14:paraId="11FC32A6" w14:textId="7AB9C48A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74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87" w:type="dxa"/>
            <w:vAlign w:val="center"/>
          </w:tcPr>
          <w:p w14:paraId="132FD862" w14:textId="43B5E33C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4" w:type="dxa"/>
            <w:vMerge w:val="restart"/>
            <w:vAlign w:val="center"/>
          </w:tcPr>
          <w:p w14:paraId="2D8CE56B" w14:textId="120454A1" w:rsidR="00D863AE" w:rsidRPr="00026F7F" w:rsidRDefault="00D863AE" w:rsidP="00D863A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65</w:t>
            </w:r>
          </w:p>
        </w:tc>
        <w:tc>
          <w:tcPr>
            <w:tcW w:w="725" w:type="dxa"/>
            <w:vMerge w:val="restart"/>
            <w:vAlign w:val="center"/>
          </w:tcPr>
          <w:p w14:paraId="114A0E18" w14:textId="7B7D5654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1</w:t>
            </w:r>
          </w:p>
        </w:tc>
        <w:tc>
          <w:tcPr>
            <w:tcW w:w="709" w:type="dxa"/>
            <w:vMerge w:val="restart"/>
            <w:vAlign w:val="center"/>
          </w:tcPr>
          <w:p w14:paraId="610B687D" w14:textId="0509985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5</w:t>
            </w:r>
          </w:p>
        </w:tc>
        <w:tc>
          <w:tcPr>
            <w:tcW w:w="850" w:type="dxa"/>
            <w:vMerge w:val="restart"/>
            <w:vAlign w:val="center"/>
          </w:tcPr>
          <w:p w14:paraId="0DB45EFA" w14:textId="523C5463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68</w:t>
            </w:r>
          </w:p>
        </w:tc>
      </w:tr>
      <w:tr w:rsidR="00D863AE" w:rsidRPr="00026F7F" w14:paraId="4D2D413E" w14:textId="77777777" w:rsidTr="00D6026F">
        <w:trPr>
          <w:trHeight w:val="538"/>
        </w:trPr>
        <w:tc>
          <w:tcPr>
            <w:tcW w:w="919" w:type="dxa"/>
            <w:vAlign w:val="center"/>
          </w:tcPr>
          <w:p w14:paraId="1A5B9632" w14:textId="1EF37B3C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1-42</w:t>
            </w:r>
          </w:p>
        </w:tc>
        <w:tc>
          <w:tcPr>
            <w:tcW w:w="640" w:type="dxa"/>
            <w:vAlign w:val="center"/>
          </w:tcPr>
          <w:p w14:paraId="2A4B6090" w14:textId="251361B5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123</w:t>
            </w:r>
          </w:p>
        </w:tc>
        <w:tc>
          <w:tcPr>
            <w:tcW w:w="673" w:type="dxa"/>
            <w:vAlign w:val="center"/>
          </w:tcPr>
          <w:p w14:paraId="28C43D38" w14:textId="1C1F3D64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2</w:t>
            </w:r>
          </w:p>
        </w:tc>
        <w:tc>
          <w:tcPr>
            <w:tcW w:w="700" w:type="dxa"/>
            <w:vAlign w:val="center"/>
          </w:tcPr>
          <w:p w14:paraId="0B6D5D12" w14:textId="70DD535C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7</w:t>
            </w:r>
          </w:p>
        </w:tc>
        <w:tc>
          <w:tcPr>
            <w:tcW w:w="679" w:type="dxa"/>
            <w:vAlign w:val="center"/>
          </w:tcPr>
          <w:p w14:paraId="7D983934" w14:textId="17E0C201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88</w:t>
            </w:r>
          </w:p>
        </w:tc>
        <w:tc>
          <w:tcPr>
            <w:tcW w:w="711" w:type="dxa"/>
            <w:vAlign w:val="center"/>
          </w:tcPr>
          <w:p w14:paraId="53D76C89" w14:textId="6C4A039A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41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14:paraId="0A6BAC4C" w14:textId="6E79199D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9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89" w:type="dxa"/>
            <w:vAlign w:val="center"/>
          </w:tcPr>
          <w:p w14:paraId="5FBDA1FF" w14:textId="36D880D1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9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7" w:type="dxa"/>
            <w:vAlign w:val="center"/>
          </w:tcPr>
          <w:p w14:paraId="08FC8AEF" w14:textId="2AD2913E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4" w:type="dxa"/>
            <w:vMerge/>
            <w:vAlign w:val="center"/>
          </w:tcPr>
          <w:p w14:paraId="5B6A9763" w14:textId="1C4C1D2D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vMerge/>
            <w:vAlign w:val="center"/>
          </w:tcPr>
          <w:p w14:paraId="233EA362" w14:textId="2DFA5151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14:paraId="350EA817" w14:textId="2A2C9AB9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14:paraId="0E534AC2" w14:textId="09F2F69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18295F28" w14:textId="77777777" w:rsidTr="00D6026F">
        <w:trPr>
          <w:trHeight w:val="396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5C2CC6D5" w14:textId="2640F35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2-7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7614FE6C" w14:textId="6C3DC51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1E7169AD" w14:textId="6800518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8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FEFCFCF" w14:textId="1B4B36D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D6026F" w:rsidRPr="00026F7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84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2E0440B8" w14:textId="443FAD2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433AAE2" w14:textId="6F514C0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0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7D2F8A59" w14:textId="00A0853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23DB680D" w14:textId="2C51856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33338DF8" w14:textId="42F4CF6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2e-0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5BDA355D" w14:textId="2F081B32" w:rsidR="00585DE3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0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D3E1B8E" w14:textId="770E695D" w:rsidR="00585DE3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B41092" w14:textId="0C387FBB" w:rsidR="00585DE3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EC7FCA" w14:textId="48EAC60A" w:rsidR="00585DE3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47e-05</w:t>
            </w:r>
          </w:p>
        </w:tc>
      </w:tr>
      <w:tr w:rsidR="00697E41" w:rsidRPr="00026F7F" w14:paraId="5E94DD65" w14:textId="77777777" w:rsidTr="00D6026F">
        <w:trPr>
          <w:trHeight w:val="378"/>
        </w:trPr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131B358" w14:textId="58C7ED7A" w:rsidR="00697E41" w:rsidRPr="00026F7F" w:rsidRDefault="00697E41" w:rsidP="00832D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rsmeyer-Peppas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6AB9ED11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79C89B8E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0048362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831168C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3E3AF1CB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65AD907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1644CB0B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682E353E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FBD79F8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FCEEE5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658BD4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07CF97A0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0FFE5139" w14:textId="57937914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14</w:t>
            </w:r>
          </w:p>
        </w:tc>
        <w:tc>
          <w:tcPr>
            <w:tcW w:w="640" w:type="dxa"/>
            <w:vAlign w:val="center"/>
          </w:tcPr>
          <w:p w14:paraId="6BF2027D" w14:textId="0148C6A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61</w:t>
            </w:r>
          </w:p>
        </w:tc>
        <w:tc>
          <w:tcPr>
            <w:tcW w:w="673" w:type="dxa"/>
            <w:vAlign w:val="center"/>
          </w:tcPr>
          <w:p w14:paraId="3E5669A0" w14:textId="442B62B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42</w:t>
            </w:r>
          </w:p>
        </w:tc>
        <w:tc>
          <w:tcPr>
            <w:tcW w:w="700" w:type="dxa"/>
            <w:vAlign w:val="center"/>
          </w:tcPr>
          <w:p w14:paraId="141EEE7A" w14:textId="59C44645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84</w:t>
            </w:r>
          </w:p>
        </w:tc>
        <w:tc>
          <w:tcPr>
            <w:tcW w:w="679" w:type="dxa"/>
            <w:vAlign w:val="center"/>
          </w:tcPr>
          <w:p w14:paraId="01AF7F83" w14:textId="5DF66356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11" w:type="dxa"/>
            <w:vMerge w:val="restart"/>
            <w:vAlign w:val="center"/>
          </w:tcPr>
          <w:p w14:paraId="44BB791D" w14:textId="729C5C80" w:rsidR="00D863AE" w:rsidRPr="00026F7F" w:rsidRDefault="00D863AE" w:rsidP="00D863AE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62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Merge w:val="restart"/>
            <w:vAlign w:val="center"/>
          </w:tcPr>
          <w:p w14:paraId="6722340A" w14:textId="7395887E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7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89" w:type="dxa"/>
            <w:vMerge w:val="restart"/>
            <w:vAlign w:val="center"/>
          </w:tcPr>
          <w:p w14:paraId="263340B2" w14:textId="4AA23C7D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0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7" w:type="dxa"/>
            <w:vMerge w:val="restart"/>
            <w:vAlign w:val="center"/>
          </w:tcPr>
          <w:p w14:paraId="1745B712" w14:textId="4CF764D8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  <w:r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4" w:type="dxa"/>
            <w:vAlign w:val="center"/>
          </w:tcPr>
          <w:p w14:paraId="688CEF2D" w14:textId="1F57B9C5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60</w:t>
            </w:r>
          </w:p>
        </w:tc>
        <w:tc>
          <w:tcPr>
            <w:tcW w:w="725" w:type="dxa"/>
            <w:vAlign w:val="center"/>
          </w:tcPr>
          <w:p w14:paraId="01C06FB0" w14:textId="433B7BFA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48</w:t>
            </w:r>
          </w:p>
        </w:tc>
        <w:tc>
          <w:tcPr>
            <w:tcW w:w="709" w:type="dxa"/>
            <w:vAlign w:val="center"/>
          </w:tcPr>
          <w:p w14:paraId="4E895A59" w14:textId="41421FDE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850" w:type="dxa"/>
            <w:vAlign w:val="center"/>
          </w:tcPr>
          <w:p w14:paraId="065BF702" w14:textId="28FBB799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</w:tr>
      <w:tr w:rsidR="00D863AE" w:rsidRPr="00026F7F" w14:paraId="01F7589F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1F8799E" w14:textId="15BA6CFD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4-2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9050D74" w14:textId="2774D9F0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61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41E1D55C" w14:textId="3E08F203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2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0FC3096F" w14:textId="461243A2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4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484DA717" w14:textId="6263EBC0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35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14:paraId="660FE6EF" w14:textId="7777777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vMerge/>
            <w:tcBorders>
              <w:bottom w:val="single" w:sz="4" w:space="0" w:color="auto"/>
            </w:tcBorders>
            <w:vAlign w:val="center"/>
          </w:tcPr>
          <w:p w14:paraId="0B1B46E7" w14:textId="7777777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307BCADC" w14:textId="7777777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vMerge/>
            <w:tcBorders>
              <w:bottom w:val="single" w:sz="4" w:space="0" w:color="auto"/>
            </w:tcBorders>
            <w:vAlign w:val="center"/>
          </w:tcPr>
          <w:p w14:paraId="18222394" w14:textId="77777777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70BBAD72" w14:textId="2C418211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59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6AF9CF98" w14:textId="293243F1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C9DEAB1" w14:textId="0DB936C1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412E24" w14:textId="1FFD3F55" w:rsidR="00D863AE" w:rsidRPr="00026F7F" w:rsidRDefault="00D863AE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</w:tr>
      <w:tr w:rsidR="00697E41" w:rsidRPr="00026F7F" w14:paraId="451B0ED9" w14:textId="77777777" w:rsidTr="00D6026F">
        <w:trPr>
          <w:trHeight w:val="396"/>
        </w:trPr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73E33C7" w14:textId="3635E1D5" w:rsidR="00697E41" w:rsidRPr="00026F7F" w:rsidRDefault="00697E41" w:rsidP="00832D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Hixson-Crowell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78551C93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743637F3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5F0D4B8E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1C185E2E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6DE1CB26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0A3B52BD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0E1DFB9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1450857D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701DD89C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0BCE76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FC4D07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7994A15C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3A1575DF" w14:textId="0170F10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1</w:t>
            </w:r>
          </w:p>
        </w:tc>
        <w:tc>
          <w:tcPr>
            <w:tcW w:w="640" w:type="dxa"/>
            <w:vAlign w:val="center"/>
          </w:tcPr>
          <w:p w14:paraId="05CF2E13" w14:textId="425F0DA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</w:p>
        </w:tc>
        <w:tc>
          <w:tcPr>
            <w:tcW w:w="673" w:type="dxa"/>
            <w:vAlign w:val="center"/>
          </w:tcPr>
          <w:p w14:paraId="782743E0" w14:textId="0196493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4</w:t>
            </w:r>
          </w:p>
        </w:tc>
        <w:tc>
          <w:tcPr>
            <w:tcW w:w="700" w:type="dxa"/>
            <w:vAlign w:val="center"/>
          </w:tcPr>
          <w:p w14:paraId="1563D254" w14:textId="3FB1FE6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56</w:t>
            </w:r>
          </w:p>
        </w:tc>
        <w:tc>
          <w:tcPr>
            <w:tcW w:w="679" w:type="dxa"/>
            <w:vAlign w:val="center"/>
          </w:tcPr>
          <w:p w14:paraId="31888E00" w14:textId="393828B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8.03e-05</w:t>
            </w:r>
          </w:p>
        </w:tc>
        <w:tc>
          <w:tcPr>
            <w:tcW w:w="711" w:type="dxa"/>
            <w:vAlign w:val="center"/>
          </w:tcPr>
          <w:p w14:paraId="5EBC534A" w14:textId="792E4E7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8</w:t>
            </w:r>
          </w:p>
        </w:tc>
        <w:tc>
          <w:tcPr>
            <w:tcW w:w="645" w:type="dxa"/>
            <w:vAlign w:val="center"/>
          </w:tcPr>
          <w:p w14:paraId="79D42E0C" w14:textId="3D90AD4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28</w:t>
            </w:r>
          </w:p>
        </w:tc>
        <w:tc>
          <w:tcPr>
            <w:tcW w:w="689" w:type="dxa"/>
            <w:vAlign w:val="center"/>
          </w:tcPr>
          <w:p w14:paraId="5BF77F57" w14:textId="14AD7B4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42</w:t>
            </w:r>
          </w:p>
        </w:tc>
        <w:tc>
          <w:tcPr>
            <w:tcW w:w="787" w:type="dxa"/>
            <w:vAlign w:val="center"/>
          </w:tcPr>
          <w:p w14:paraId="40DD058C" w14:textId="77AB8A1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34" w:type="dxa"/>
            <w:vAlign w:val="center"/>
          </w:tcPr>
          <w:p w14:paraId="7A2A96A2" w14:textId="7B3AD29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11</w:t>
            </w:r>
          </w:p>
        </w:tc>
        <w:tc>
          <w:tcPr>
            <w:tcW w:w="725" w:type="dxa"/>
            <w:vAlign w:val="center"/>
          </w:tcPr>
          <w:p w14:paraId="4EE1CFB1" w14:textId="13662F00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4</w:t>
            </w:r>
          </w:p>
        </w:tc>
        <w:tc>
          <w:tcPr>
            <w:tcW w:w="709" w:type="dxa"/>
            <w:vAlign w:val="center"/>
          </w:tcPr>
          <w:p w14:paraId="47E9A978" w14:textId="50A7E53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2</w:t>
            </w:r>
          </w:p>
        </w:tc>
        <w:tc>
          <w:tcPr>
            <w:tcW w:w="850" w:type="dxa"/>
            <w:vAlign w:val="center"/>
          </w:tcPr>
          <w:p w14:paraId="6A173735" w14:textId="4F40BDA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A14F4D" w:rsidRPr="00026F7F" w14:paraId="1A049C81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55FF3444" w14:textId="08986962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1-49</w:t>
            </w:r>
          </w:p>
        </w:tc>
        <w:tc>
          <w:tcPr>
            <w:tcW w:w="640" w:type="dxa"/>
            <w:vMerge w:val="restart"/>
            <w:vAlign w:val="center"/>
          </w:tcPr>
          <w:p w14:paraId="18B816FA" w14:textId="46574A10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68</w:t>
            </w:r>
          </w:p>
        </w:tc>
        <w:tc>
          <w:tcPr>
            <w:tcW w:w="673" w:type="dxa"/>
            <w:vMerge w:val="restart"/>
            <w:vAlign w:val="center"/>
          </w:tcPr>
          <w:p w14:paraId="695623F3" w14:textId="2BF91E6C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8</w:t>
            </w:r>
          </w:p>
        </w:tc>
        <w:tc>
          <w:tcPr>
            <w:tcW w:w="700" w:type="dxa"/>
            <w:vMerge w:val="restart"/>
            <w:vAlign w:val="center"/>
          </w:tcPr>
          <w:p w14:paraId="28AE04C9" w14:textId="3E8E41A1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6</w:t>
            </w:r>
          </w:p>
        </w:tc>
        <w:tc>
          <w:tcPr>
            <w:tcW w:w="679" w:type="dxa"/>
            <w:vMerge w:val="restart"/>
            <w:vAlign w:val="center"/>
          </w:tcPr>
          <w:p w14:paraId="36FA4EE3" w14:textId="63FDB6AE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26</w:t>
            </w:r>
          </w:p>
        </w:tc>
        <w:tc>
          <w:tcPr>
            <w:tcW w:w="711" w:type="dxa"/>
            <w:vAlign w:val="center"/>
          </w:tcPr>
          <w:p w14:paraId="3BB13953" w14:textId="4F3FDC32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38</w:t>
            </w:r>
          </w:p>
        </w:tc>
        <w:tc>
          <w:tcPr>
            <w:tcW w:w="645" w:type="dxa"/>
            <w:vAlign w:val="center"/>
          </w:tcPr>
          <w:p w14:paraId="18F0FD58" w14:textId="6E6E94FC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4</w:t>
            </w:r>
          </w:p>
        </w:tc>
        <w:tc>
          <w:tcPr>
            <w:tcW w:w="689" w:type="dxa"/>
            <w:vAlign w:val="center"/>
          </w:tcPr>
          <w:p w14:paraId="7033EACA" w14:textId="4487181B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2</w:t>
            </w:r>
          </w:p>
        </w:tc>
        <w:tc>
          <w:tcPr>
            <w:tcW w:w="787" w:type="dxa"/>
            <w:vAlign w:val="center"/>
          </w:tcPr>
          <w:p w14:paraId="12C32EB6" w14:textId="7EE8894E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75</w:t>
            </w:r>
          </w:p>
        </w:tc>
        <w:tc>
          <w:tcPr>
            <w:tcW w:w="634" w:type="dxa"/>
            <w:vAlign w:val="center"/>
          </w:tcPr>
          <w:p w14:paraId="64E3C22C" w14:textId="5EFBAB6C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227</w:t>
            </w:r>
          </w:p>
        </w:tc>
        <w:tc>
          <w:tcPr>
            <w:tcW w:w="725" w:type="dxa"/>
            <w:vAlign w:val="center"/>
          </w:tcPr>
          <w:p w14:paraId="109D0BD2" w14:textId="2A753A7C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3</w:t>
            </w:r>
          </w:p>
        </w:tc>
        <w:tc>
          <w:tcPr>
            <w:tcW w:w="709" w:type="dxa"/>
            <w:vAlign w:val="center"/>
          </w:tcPr>
          <w:p w14:paraId="73DB3819" w14:textId="2E5A9B2E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98</w:t>
            </w:r>
          </w:p>
        </w:tc>
        <w:tc>
          <w:tcPr>
            <w:tcW w:w="850" w:type="dxa"/>
            <w:vAlign w:val="center"/>
          </w:tcPr>
          <w:p w14:paraId="3C041BDB" w14:textId="3D1CAAA7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102</w:t>
            </w:r>
          </w:p>
        </w:tc>
      </w:tr>
      <w:tr w:rsidR="00A14F4D" w:rsidRPr="00026F7F" w14:paraId="795873D1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DF4CBCB" w14:textId="68068FEF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70</w:t>
            </w:r>
          </w:p>
        </w:tc>
        <w:tc>
          <w:tcPr>
            <w:tcW w:w="640" w:type="dxa"/>
            <w:vMerge/>
            <w:tcBorders>
              <w:bottom w:val="single" w:sz="4" w:space="0" w:color="auto"/>
            </w:tcBorders>
            <w:vAlign w:val="center"/>
          </w:tcPr>
          <w:p w14:paraId="2035967F" w14:textId="77777777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3" w:type="dxa"/>
            <w:vMerge/>
            <w:tcBorders>
              <w:bottom w:val="single" w:sz="4" w:space="0" w:color="auto"/>
            </w:tcBorders>
            <w:vAlign w:val="center"/>
          </w:tcPr>
          <w:p w14:paraId="42DB435A" w14:textId="77777777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</w:tcPr>
          <w:p w14:paraId="70B3BCE4" w14:textId="77777777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vMerge/>
            <w:tcBorders>
              <w:bottom w:val="single" w:sz="4" w:space="0" w:color="auto"/>
            </w:tcBorders>
            <w:vAlign w:val="center"/>
          </w:tcPr>
          <w:p w14:paraId="3A6277EE" w14:textId="77777777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E9FBE19" w14:textId="48FFD850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08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014CC0B8" w14:textId="612D3684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7889FB3A" w14:textId="467231F9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6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6077DC9A" w14:textId="13109520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995e-05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7156E0FA" w14:textId="2C3A6567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D01B947" w14:textId="625A71A0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2DA658" w14:textId="16FEA100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5357BC" w14:textId="28EA7B7E" w:rsidR="00A14F4D" w:rsidRPr="00026F7F" w:rsidRDefault="00A14F4D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</w:tr>
      <w:tr w:rsidR="00585DE3" w:rsidRPr="00026F7F" w14:paraId="0369A0E5" w14:textId="77777777" w:rsidTr="00D6026F">
        <w:trPr>
          <w:trHeight w:val="206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51600ECA" w14:textId="4FF9057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guchi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4AB80ACF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1183926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7F95104C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49F365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AF53FEA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6DA1BB56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09CCF72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4ACF3655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0A6446B4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3F9297A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B90F1A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E8533DB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45910D08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064E2E30" w14:textId="5E285AF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7-21</w:t>
            </w:r>
          </w:p>
        </w:tc>
        <w:tc>
          <w:tcPr>
            <w:tcW w:w="640" w:type="dxa"/>
            <w:vAlign w:val="center"/>
          </w:tcPr>
          <w:p w14:paraId="78272485" w14:textId="49C66C6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673" w:type="dxa"/>
            <w:vAlign w:val="center"/>
          </w:tcPr>
          <w:p w14:paraId="10B101B3" w14:textId="31374D3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7</w:t>
            </w:r>
          </w:p>
        </w:tc>
        <w:tc>
          <w:tcPr>
            <w:tcW w:w="700" w:type="dxa"/>
            <w:vAlign w:val="center"/>
          </w:tcPr>
          <w:p w14:paraId="719ADB68" w14:textId="225CBD1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94</w:t>
            </w:r>
          </w:p>
        </w:tc>
        <w:tc>
          <w:tcPr>
            <w:tcW w:w="679" w:type="dxa"/>
            <w:vAlign w:val="center"/>
          </w:tcPr>
          <w:p w14:paraId="5CE02B80" w14:textId="55F9F2B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796e-05</w:t>
            </w:r>
          </w:p>
        </w:tc>
        <w:tc>
          <w:tcPr>
            <w:tcW w:w="711" w:type="dxa"/>
            <w:vAlign w:val="center"/>
          </w:tcPr>
          <w:p w14:paraId="1EF1BE1F" w14:textId="6C060B14" w:rsidR="00585DE3" w:rsidRPr="00026F7F" w:rsidRDefault="00585DE3" w:rsidP="00D863AE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14:paraId="3B175EF6" w14:textId="3EE3EE4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5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89" w:type="dxa"/>
            <w:vAlign w:val="center"/>
          </w:tcPr>
          <w:p w14:paraId="0AA2E9F3" w14:textId="49392F4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3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7" w:type="dxa"/>
            <w:vAlign w:val="center"/>
          </w:tcPr>
          <w:p w14:paraId="26F5B5F1" w14:textId="31D7789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4" w:type="dxa"/>
            <w:vAlign w:val="center"/>
          </w:tcPr>
          <w:p w14:paraId="3B51ADE7" w14:textId="68A7ADB0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</w:p>
        </w:tc>
        <w:tc>
          <w:tcPr>
            <w:tcW w:w="725" w:type="dxa"/>
            <w:vAlign w:val="center"/>
          </w:tcPr>
          <w:p w14:paraId="4789381B" w14:textId="0427275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9</w:t>
            </w:r>
          </w:p>
        </w:tc>
        <w:tc>
          <w:tcPr>
            <w:tcW w:w="709" w:type="dxa"/>
            <w:vAlign w:val="center"/>
          </w:tcPr>
          <w:p w14:paraId="763A3EB2" w14:textId="0ECE703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  <w:tc>
          <w:tcPr>
            <w:tcW w:w="850" w:type="dxa"/>
            <w:vAlign w:val="center"/>
          </w:tcPr>
          <w:p w14:paraId="3384192B" w14:textId="033193B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74</w:t>
            </w:r>
          </w:p>
        </w:tc>
      </w:tr>
      <w:tr w:rsidR="00585DE3" w:rsidRPr="00026F7F" w14:paraId="1D0B9896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68ADB2C9" w14:textId="6FB7CA9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1-42</w:t>
            </w:r>
          </w:p>
        </w:tc>
        <w:tc>
          <w:tcPr>
            <w:tcW w:w="640" w:type="dxa"/>
            <w:vAlign w:val="center"/>
          </w:tcPr>
          <w:p w14:paraId="11516D34" w14:textId="437BB95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471</w:t>
            </w:r>
          </w:p>
        </w:tc>
        <w:tc>
          <w:tcPr>
            <w:tcW w:w="673" w:type="dxa"/>
            <w:vAlign w:val="center"/>
          </w:tcPr>
          <w:p w14:paraId="7BD73077" w14:textId="00D5E83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0</w:t>
            </w:r>
          </w:p>
        </w:tc>
        <w:tc>
          <w:tcPr>
            <w:tcW w:w="700" w:type="dxa"/>
            <w:vAlign w:val="center"/>
          </w:tcPr>
          <w:p w14:paraId="096B3780" w14:textId="55C394B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1</w:t>
            </w:r>
          </w:p>
        </w:tc>
        <w:tc>
          <w:tcPr>
            <w:tcW w:w="679" w:type="dxa"/>
            <w:vAlign w:val="center"/>
          </w:tcPr>
          <w:p w14:paraId="713CDD1F" w14:textId="2105E63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711" w:type="dxa"/>
            <w:vAlign w:val="center"/>
          </w:tcPr>
          <w:p w14:paraId="46FBF43C" w14:textId="733B538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55</w:t>
            </w:r>
          </w:p>
        </w:tc>
        <w:tc>
          <w:tcPr>
            <w:tcW w:w="645" w:type="dxa"/>
            <w:vAlign w:val="center"/>
          </w:tcPr>
          <w:p w14:paraId="4AD572F2" w14:textId="69CFF31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7</w:t>
            </w:r>
          </w:p>
        </w:tc>
        <w:tc>
          <w:tcPr>
            <w:tcW w:w="689" w:type="dxa"/>
            <w:vAlign w:val="center"/>
          </w:tcPr>
          <w:p w14:paraId="79A77CE3" w14:textId="2AA60DE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6</w:t>
            </w:r>
          </w:p>
        </w:tc>
        <w:tc>
          <w:tcPr>
            <w:tcW w:w="787" w:type="dxa"/>
            <w:vAlign w:val="center"/>
          </w:tcPr>
          <w:p w14:paraId="296EFB8A" w14:textId="243E540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634" w:type="dxa"/>
            <w:vAlign w:val="center"/>
          </w:tcPr>
          <w:p w14:paraId="21B4A657" w14:textId="055094D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496</w:t>
            </w:r>
          </w:p>
        </w:tc>
        <w:tc>
          <w:tcPr>
            <w:tcW w:w="725" w:type="dxa"/>
            <w:vAlign w:val="center"/>
          </w:tcPr>
          <w:p w14:paraId="2A5E1CD7" w14:textId="559C486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2</w:t>
            </w:r>
          </w:p>
        </w:tc>
        <w:tc>
          <w:tcPr>
            <w:tcW w:w="709" w:type="dxa"/>
            <w:vAlign w:val="center"/>
          </w:tcPr>
          <w:p w14:paraId="778537A6" w14:textId="1F75D26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9</w:t>
            </w:r>
          </w:p>
        </w:tc>
        <w:tc>
          <w:tcPr>
            <w:tcW w:w="850" w:type="dxa"/>
            <w:vAlign w:val="center"/>
          </w:tcPr>
          <w:p w14:paraId="4CB4C973" w14:textId="4773D37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</w:tr>
      <w:tr w:rsidR="00585DE3" w:rsidRPr="00026F7F" w14:paraId="49DAD411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0CCB059D" w14:textId="621A1F7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2-7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63A3212A" w14:textId="5D09698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043C2CE4" w14:textId="1B504D6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1392D822" w14:textId="43FCFF6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8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037A57C3" w14:textId="6579356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7858B4A" w14:textId="1A60406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293D593F" w14:textId="67E98D3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7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319584AE" w14:textId="23474F1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0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500FC2EE" w14:textId="0094992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6.343e-05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07B5F563" w14:textId="7162A71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6A939108" w14:textId="3AE8310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2FD758" w14:textId="5A6A02B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6512F9" w14:textId="0833D42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</w:tr>
      <w:tr w:rsidR="00697E41" w:rsidRPr="00026F7F" w14:paraId="02AEC7FA" w14:textId="77777777" w:rsidTr="00D6026F">
        <w:trPr>
          <w:trHeight w:val="378"/>
        </w:trPr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2A17304E" w14:textId="24486241" w:rsidR="00697E41" w:rsidRPr="00026F7F" w:rsidRDefault="00697E41" w:rsidP="00832D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k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sdale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56A4F441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13B4C3D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AE885D8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5638676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462A3249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5BD7F70E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72DBA71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0056392D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06DC28B3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121B18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A63530" w14:textId="77777777" w:rsidR="00697E41" w:rsidRPr="00026F7F" w:rsidRDefault="00697E41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27C5DC2A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6770C19B" w14:textId="27627BB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1</w:t>
            </w:r>
          </w:p>
        </w:tc>
        <w:tc>
          <w:tcPr>
            <w:tcW w:w="640" w:type="dxa"/>
            <w:vAlign w:val="center"/>
          </w:tcPr>
          <w:p w14:paraId="6BC03B09" w14:textId="1892B75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3.102e-05</w:t>
            </w:r>
          </w:p>
        </w:tc>
        <w:tc>
          <w:tcPr>
            <w:tcW w:w="673" w:type="dxa"/>
            <w:vAlign w:val="center"/>
          </w:tcPr>
          <w:p w14:paraId="48A5BF68" w14:textId="49650AF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8</w:t>
            </w:r>
          </w:p>
        </w:tc>
        <w:tc>
          <w:tcPr>
            <w:tcW w:w="700" w:type="dxa"/>
            <w:vAlign w:val="center"/>
          </w:tcPr>
          <w:p w14:paraId="19ACCB6E" w14:textId="65B000A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16</w:t>
            </w:r>
          </w:p>
        </w:tc>
        <w:tc>
          <w:tcPr>
            <w:tcW w:w="679" w:type="dxa"/>
            <w:vAlign w:val="center"/>
          </w:tcPr>
          <w:p w14:paraId="1504FBDA" w14:textId="5A00F8D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3.017e-08</w:t>
            </w:r>
          </w:p>
        </w:tc>
        <w:tc>
          <w:tcPr>
            <w:tcW w:w="711" w:type="dxa"/>
            <w:vAlign w:val="center"/>
          </w:tcPr>
          <w:p w14:paraId="7B3E9935" w14:textId="06B2E18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</w:p>
        </w:tc>
        <w:tc>
          <w:tcPr>
            <w:tcW w:w="645" w:type="dxa"/>
            <w:vAlign w:val="center"/>
          </w:tcPr>
          <w:p w14:paraId="2B887D3E" w14:textId="2F53268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67</w:t>
            </w:r>
          </w:p>
        </w:tc>
        <w:tc>
          <w:tcPr>
            <w:tcW w:w="689" w:type="dxa"/>
            <w:vAlign w:val="center"/>
          </w:tcPr>
          <w:p w14:paraId="2E397816" w14:textId="3DC37C1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01</w:t>
            </w:r>
          </w:p>
        </w:tc>
        <w:tc>
          <w:tcPr>
            <w:tcW w:w="787" w:type="dxa"/>
            <w:vAlign w:val="center"/>
          </w:tcPr>
          <w:p w14:paraId="6DC09F2F" w14:textId="570F42F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8.102e-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34" w:type="dxa"/>
            <w:vAlign w:val="center"/>
          </w:tcPr>
          <w:p w14:paraId="11A7BAF3" w14:textId="3AEBAA3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</w:p>
        </w:tc>
        <w:tc>
          <w:tcPr>
            <w:tcW w:w="725" w:type="dxa"/>
            <w:vAlign w:val="center"/>
          </w:tcPr>
          <w:p w14:paraId="6ABBACE7" w14:textId="02EF099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49</w:t>
            </w:r>
          </w:p>
        </w:tc>
        <w:tc>
          <w:tcPr>
            <w:tcW w:w="709" w:type="dxa"/>
            <w:vAlign w:val="center"/>
          </w:tcPr>
          <w:p w14:paraId="3CE515B3" w14:textId="1C4BD1C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73</w:t>
            </w:r>
          </w:p>
        </w:tc>
        <w:tc>
          <w:tcPr>
            <w:tcW w:w="850" w:type="dxa"/>
            <w:vAlign w:val="center"/>
          </w:tcPr>
          <w:p w14:paraId="3B7E5090" w14:textId="063F33C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029e-05</w:t>
            </w:r>
          </w:p>
        </w:tc>
      </w:tr>
      <w:tr w:rsidR="00585DE3" w:rsidRPr="00026F7F" w14:paraId="666B65C1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7F6464A5" w14:textId="18751D2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1-49</w:t>
            </w:r>
          </w:p>
        </w:tc>
        <w:tc>
          <w:tcPr>
            <w:tcW w:w="640" w:type="dxa"/>
            <w:vAlign w:val="center"/>
          </w:tcPr>
          <w:p w14:paraId="49760A8C" w14:textId="379F190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673" w:type="dxa"/>
            <w:vAlign w:val="center"/>
          </w:tcPr>
          <w:p w14:paraId="507F7965" w14:textId="3B43998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5</w:t>
            </w:r>
          </w:p>
        </w:tc>
        <w:tc>
          <w:tcPr>
            <w:tcW w:w="700" w:type="dxa"/>
            <w:vAlign w:val="center"/>
          </w:tcPr>
          <w:p w14:paraId="4560FE0B" w14:textId="302F6D1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4</w:t>
            </w:r>
          </w:p>
        </w:tc>
        <w:tc>
          <w:tcPr>
            <w:tcW w:w="679" w:type="dxa"/>
            <w:vAlign w:val="center"/>
          </w:tcPr>
          <w:p w14:paraId="34FECA7B" w14:textId="2DCC8FD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711" w:type="dxa"/>
            <w:vAlign w:val="center"/>
          </w:tcPr>
          <w:p w14:paraId="2DAAAC66" w14:textId="30FE036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45" w:type="dxa"/>
            <w:vAlign w:val="center"/>
          </w:tcPr>
          <w:p w14:paraId="07A4851F" w14:textId="13560400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5</w:t>
            </w:r>
          </w:p>
        </w:tc>
        <w:tc>
          <w:tcPr>
            <w:tcW w:w="689" w:type="dxa"/>
            <w:vAlign w:val="center"/>
          </w:tcPr>
          <w:p w14:paraId="4D93B55A" w14:textId="4AE2637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86</w:t>
            </w:r>
          </w:p>
        </w:tc>
        <w:tc>
          <w:tcPr>
            <w:tcW w:w="787" w:type="dxa"/>
            <w:vAlign w:val="center"/>
          </w:tcPr>
          <w:p w14:paraId="36A1154A" w14:textId="4D14387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34" w:type="dxa"/>
            <w:vAlign w:val="center"/>
          </w:tcPr>
          <w:p w14:paraId="5CBA7852" w14:textId="1A99346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25" w:type="dxa"/>
            <w:vAlign w:val="center"/>
          </w:tcPr>
          <w:p w14:paraId="78A6C3B8" w14:textId="027B453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36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9" w:type="dxa"/>
            <w:vAlign w:val="center"/>
          </w:tcPr>
          <w:p w14:paraId="30AF5332" w14:textId="4E1ABF2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71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850" w:type="dxa"/>
            <w:vAlign w:val="center"/>
          </w:tcPr>
          <w:p w14:paraId="511767A0" w14:textId="7324C84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</w:tr>
      <w:tr w:rsidR="00585DE3" w:rsidRPr="00026F7F" w14:paraId="5A6D4198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77718C6" w14:textId="5FDCB69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7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4EFE3227" w14:textId="796D9180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08D6F44A" w14:textId="2BBFAD1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3966607F" w14:textId="0BC3AFB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2790C905" w14:textId="13C3C53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87C9955" w14:textId="0D6025F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5F134DE2" w14:textId="3FE2C08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7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29FC89F" w14:textId="4026BB1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6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46E0365B" w14:textId="1B5A35E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7.313e-0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22921C8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5A5E0F62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810B59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9D52F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12B22784" w14:textId="77777777" w:rsidTr="00D6026F">
        <w:trPr>
          <w:trHeight w:val="284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2DDDC76C" w14:textId="29EFDFF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eibull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303843BE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798B8AC4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79576AA0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9A26BD8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571010B7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1E5E0EC1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1968C687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394D64C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5FEE16B8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BEA8D60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3E715F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9006A6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0439E6CE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1FEAE526" w14:textId="37E2A2A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7-21</w:t>
            </w:r>
          </w:p>
        </w:tc>
        <w:tc>
          <w:tcPr>
            <w:tcW w:w="640" w:type="dxa"/>
            <w:vAlign w:val="center"/>
          </w:tcPr>
          <w:p w14:paraId="1165A977" w14:textId="38DD509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358</w:t>
            </w:r>
          </w:p>
        </w:tc>
        <w:tc>
          <w:tcPr>
            <w:tcW w:w="673" w:type="dxa"/>
            <w:vAlign w:val="center"/>
          </w:tcPr>
          <w:p w14:paraId="0422F8BA" w14:textId="634CC78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7</w:t>
            </w:r>
          </w:p>
        </w:tc>
        <w:tc>
          <w:tcPr>
            <w:tcW w:w="700" w:type="dxa"/>
            <w:vAlign w:val="center"/>
          </w:tcPr>
          <w:p w14:paraId="4CAC976A" w14:textId="45A6AF4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3</w:t>
            </w:r>
          </w:p>
        </w:tc>
        <w:tc>
          <w:tcPr>
            <w:tcW w:w="679" w:type="dxa"/>
            <w:vAlign w:val="center"/>
          </w:tcPr>
          <w:p w14:paraId="14399EEB" w14:textId="2C17094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711" w:type="dxa"/>
            <w:vAlign w:val="center"/>
          </w:tcPr>
          <w:p w14:paraId="019255F2" w14:textId="3239B20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84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14:paraId="65F7DDB5" w14:textId="6A6FEF2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8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89" w:type="dxa"/>
            <w:vAlign w:val="center"/>
          </w:tcPr>
          <w:p w14:paraId="71015CD1" w14:textId="63370DA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2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7" w:type="dxa"/>
            <w:vAlign w:val="center"/>
          </w:tcPr>
          <w:p w14:paraId="5C52B117" w14:textId="5214838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  <w:r w:rsidR="00D863AE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4" w:type="dxa"/>
            <w:vAlign w:val="center"/>
          </w:tcPr>
          <w:p w14:paraId="6B60A03C" w14:textId="1BA1CB1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08</w:t>
            </w:r>
          </w:p>
        </w:tc>
        <w:tc>
          <w:tcPr>
            <w:tcW w:w="725" w:type="dxa"/>
            <w:vAlign w:val="center"/>
          </w:tcPr>
          <w:p w14:paraId="74F018AD" w14:textId="7056A43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4</w:t>
            </w:r>
          </w:p>
        </w:tc>
        <w:tc>
          <w:tcPr>
            <w:tcW w:w="709" w:type="dxa"/>
            <w:vAlign w:val="center"/>
          </w:tcPr>
          <w:p w14:paraId="39EFA0DB" w14:textId="6102277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48</w:t>
            </w:r>
          </w:p>
        </w:tc>
        <w:tc>
          <w:tcPr>
            <w:tcW w:w="850" w:type="dxa"/>
            <w:vAlign w:val="center"/>
          </w:tcPr>
          <w:p w14:paraId="38FABCB6" w14:textId="1A21BE6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</w:tc>
      </w:tr>
      <w:tr w:rsidR="00585DE3" w:rsidRPr="00026F7F" w14:paraId="4AC30FCB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4B73D172" w14:textId="68931E3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1-42</w:t>
            </w:r>
          </w:p>
        </w:tc>
        <w:tc>
          <w:tcPr>
            <w:tcW w:w="640" w:type="dxa"/>
            <w:vAlign w:val="center"/>
          </w:tcPr>
          <w:p w14:paraId="3536F0C9" w14:textId="0949C0E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91</w:t>
            </w:r>
          </w:p>
        </w:tc>
        <w:tc>
          <w:tcPr>
            <w:tcW w:w="673" w:type="dxa"/>
            <w:vAlign w:val="center"/>
          </w:tcPr>
          <w:p w14:paraId="17C017DA" w14:textId="1EB85EA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7</w:t>
            </w:r>
          </w:p>
        </w:tc>
        <w:tc>
          <w:tcPr>
            <w:tcW w:w="700" w:type="dxa"/>
            <w:vAlign w:val="center"/>
          </w:tcPr>
          <w:p w14:paraId="3F5FCEF3" w14:textId="5B2D140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6</w:t>
            </w:r>
          </w:p>
        </w:tc>
        <w:tc>
          <w:tcPr>
            <w:tcW w:w="679" w:type="dxa"/>
            <w:vAlign w:val="center"/>
          </w:tcPr>
          <w:p w14:paraId="5993286D" w14:textId="664C851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711" w:type="dxa"/>
            <w:vAlign w:val="center"/>
          </w:tcPr>
          <w:p w14:paraId="7D82C9DE" w14:textId="12D4386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113</w:t>
            </w:r>
          </w:p>
        </w:tc>
        <w:tc>
          <w:tcPr>
            <w:tcW w:w="645" w:type="dxa"/>
            <w:vAlign w:val="center"/>
          </w:tcPr>
          <w:p w14:paraId="1D87358C" w14:textId="26849D0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8</w:t>
            </w:r>
          </w:p>
        </w:tc>
        <w:tc>
          <w:tcPr>
            <w:tcW w:w="689" w:type="dxa"/>
            <w:vAlign w:val="center"/>
          </w:tcPr>
          <w:p w14:paraId="671E04EA" w14:textId="4078E52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2</w:t>
            </w:r>
          </w:p>
        </w:tc>
        <w:tc>
          <w:tcPr>
            <w:tcW w:w="787" w:type="dxa"/>
            <w:vAlign w:val="center"/>
          </w:tcPr>
          <w:p w14:paraId="05AF62AC" w14:textId="6F77FFA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634" w:type="dxa"/>
            <w:vAlign w:val="center"/>
          </w:tcPr>
          <w:p w14:paraId="346915E9" w14:textId="2E7B51F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.912</w:t>
            </w:r>
          </w:p>
        </w:tc>
        <w:tc>
          <w:tcPr>
            <w:tcW w:w="725" w:type="dxa"/>
            <w:vAlign w:val="center"/>
          </w:tcPr>
          <w:p w14:paraId="3E7A52AD" w14:textId="6934193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9</w:t>
            </w:r>
          </w:p>
        </w:tc>
        <w:tc>
          <w:tcPr>
            <w:tcW w:w="709" w:type="dxa"/>
            <w:vAlign w:val="center"/>
          </w:tcPr>
          <w:p w14:paraId="75C2982D" w14:textId="5619CBC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8</w:t>
            </w:r>
          </w:p>
        </w:tc>
        <w:tc>
          <w:tcPr>
            <w:tcW w:w="850" w:type="dxa"/>
            <w:vAlign w:val="center"/>
          </w:tcPr>
          <w:p w14:paraId="4554F4AD" w14:textId="0894ECD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05</w:t>
            </w:r>
          </w:p>
        </w:tc>
      </w:tr>
      <w:tr w:rsidR="00585DE3" w:rsidRPr="00026F7F" w14:paraId="51EF339C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29D1E67" w14:textId="5A36E5A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2-7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20A4218C" w14:textId="6270EAE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53A7C050" w14:textId="63AE8CA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6589AFB3" w14:textId="5BA8F18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6E2662C8" w14:textId="34A2A53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51A87D0E" w14:textId="1DC59DA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0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47D2593A" w14:textId="11E4054D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0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6BB5E96C" w14:textId="78ADF7C6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45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3CC8CEE4" w14:textId="63BB2AB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7EB5E800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3924CC6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E981CAD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90DD08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85DE3" w:rsidRPr="00026F7F" w14:paraId="697027BB" w14:textId="77777777" w:rsidTr="00D6026F">
        <w:trPr>
          <w:trHeight w:val="378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B8138" w14:textId="104432A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agh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rigan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943D5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025</w:t>
            </w:r>
          </w:p>
          <w:p w14:paraId="23690575" w14:textId="670B10F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396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31141" w14:textId="1E9A91C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8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9A37D" w14:textId="46B1C39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7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1A0B8" w14:textId="2CA8722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7B196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 = 1.117</w:t>
            </w:r>
          </w:p>
          <w:p w14:paraId="363F7010" w14:textId="5DA51EB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339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AD8A6" w14:textId="24D04EA9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9</w:t>
            </w:r>
            <w:r w:rsidR="0086290B"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6330B" w14:textId="3461FAC1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9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10590" w14:textId="37B3769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026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B4B53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 = 1.256</w:t>
            </w:r>
          </w:p>
          <w:p w14:paraId="6D2F339C" w14:textId="77D2CA7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26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BE0C2" w14:textId="61681D7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9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A3A54" w14:textId="1F4497E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CB023" w14:textId="7194881B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7</w:t>
            </w:r>
          </w:p>
        </w:tc>
      </w:tr>
      <w:tr w:rsidR="00585DE3" w:rsidRPr="00026F7F" w14:paraId="3E0DAD2D" w14:textId="77777777" w:rsidTr="00D6026F">
        <w:trPr>
          <w:trHeight w:val="378"/>
        </w:trPr>
        <w:tc>
          <w:tcPr>
            <w:tcW w:w="91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53F534" w14:textId="5E5A8BD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agh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rigan</w:t>
            </w:r>
            <w:proofErr w:type="spellEnd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+ 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orrasi</w:t>
            </w:r>
            <w:proofErr w:type="spellEnd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rection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53E8C8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009</w:t>
            </w:r>
          </w:p>
          <w:p w14:paraId="28F2B218" w14:textId="3C0B32AC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376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A71345" w14:textId="5711528F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98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9AFBA9" w14:textId="02E63BA8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9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B541B6" w14:textId="28A29CA0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FC4288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303</w:t>
            </w:r>
          </w:p>
          <w:p w14:paraId="11A6B4C1" w14:textId="0CF72522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350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70FBD6" w14:textId="0770C085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9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7A06E9" w14:textId="64067AFE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9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6809C9" w14:textId="7868AC6A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14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820B1A" w14:textId="77777777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047</w:t>
            </w:r>
          </w:p>
          <w:p w14:paraId="664C487F" w14:textId="101C1543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30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86203B" w14:textId="0953008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9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8F4716" w14:textId="76158A44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A6CDB2" w14:textId="26CCA720" w:rsidR="00585DE3" w:rsidRPr="00026F7F" w:rsidRDefault="00585DE3" w:rsidP="00D863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.76e-04</w:t>
            </w:r>
          </w:p>
        </w:tc>
      </w:tr>
    </w:tbl>
    <w:p w14:paraId="159F0C68" w14:textId="0A5405D7" w:rsidR="00AF1368" w:rsidRPr="00026F7F" w:rsidRDefault="00D863AE" w:rsidP="00872F84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026F7F">
        <w:rPr>
          <w:rFonts w:ascii="Times New Roman" w:hAnsi="Times New Roman" w:cs="Times New Roman"/>
          <w:sz w:val="16"/>
          <w:szCs w:val="16"/>
          <w:lang w:val="en-US"/>
        </w:rPr>
        <w:t>From</w:t>
      </w:r>
      <w:proofErr w:type="spellEnd"/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day 1 to 14.</w:t>
      </w:r>
      <w:r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From day 14 to 42. </w:t>
      </w:r>
      <w:r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026F7F">
        <w:rPr>
          <w:rFonts w:ascii="Times New Roman" w:hAnsi="Times New Roman" w:cs="Times New Roman"/>
          <w:sz w:val="16"/>
          <w:szCs w:val="16"/>
          <w:lang w:val="en-US"/>
        </w:rPr>
        <w:t>From</w:t>
      </w:r>
      <w:proofErr w:type="gramEnd"/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day 1 to 21.</w:t>
      </w:r>
      <w:r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Until day 35.</w:t>
      </w:r>
      <w:r w:rsidR="006A78C9"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K in </w:t>
      </w:r>
      <w:proofErr w:type="spellStart"/>
      <w:r w:rsidR="006A78C9" w:rsidRPr="00026F7F">
        <w:rPr>
          <w:rFonts w:ascii="Times New Roman" w:hAnsi="Times New Roman" w:cs="Times New Roman"/>
          <w:sz w:val="16"/>
          <w:szCs w:val="16"/>
          <w:lang w:val="en-US"/>
        </w:rPr>
        <w:t>Korsmeyer-Peppas</w:t>
      </w:r>
      <w:proofErr w:type="spellEnd"/>
      <w:r w:rsidR="006A78C9"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model refers to n.</w:t>
      </w:r>
      <w:r w:rsidR="00240EC6"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R</w:t>
      </w:r>
      <w:r w:rsidR="00240EC6"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m:oMath>
        <m:r>
          <w:rPr>
            <w:rFonts w:ascii="Cambria Math" w:hAnsi="Cambria Math" w:cs="Times New Roman"/>
            <w:sz w:val="16"/>
            <w:szCs w:val="16"/>
            <w:vertAlign w:val="superscript"/>
            <w:lang w:val="en-US"/>
          </w:rPr>
          <m:t>≥</m:t>
        </m:r>
      </m:oMath>
      <w:r w:rsidR="00240EC6" w:rsidRPr="00026F7F">
        <w:rPr>
          <w:rFonts w:ascii="Times New Roman" w:eastAsiaTheme="minorEastAsia" w:hAnsi="Times New Roman" w:cs="Times New Roman"/>
          <w:sz w:val="16"/>
          <w:szCs w:val="16"/>
          <w:lang w:val="en-US"/>
        </w:rPr>
        <w:t>0.97 in bold.</w:t>
      </w:r>
    </w:p>
    <w:p w14:paraId="287B065C" w14:textId="3D78A719" w:rsidR="00872F84" w:rsidRPr="00026F7F" w:rsidRDefault="00872F84" w:rsidP="00872F84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lastRenderedPageBreak/>
        <w:t xml:space="preserve">Supplementary Table </w: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instrText xml:space="preserve"> SEQ Supplementary_Table \* ARABIC </w:instrTex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026F7F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2</w: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- Fitting values of constants (K) and statistical parameters (R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2</w:t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>, R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2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bscript"/>
          <w:lang w:val="en-US"/>
        </w:rPr>
        <w:t>adjusted</w:t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and SSE) in the different kinetics models from DX release.</w:t>
      </w:r>
    </w:p>
    <w:tbl>
      <w:tblPr>
        <w:tblStyle w:val="Tablaconcuadrcula"/>
        <w:tblW w:w="942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678"/>
        <w:gridCol w:w="677"/>
        <w:gridCol w:w="658"/>
        <w:gridCol w:w="860"/>
        <w:gridCol w:w="787"/>
        <w:gridCol w:w="672"/>
        <w:gridCol w:w="662"/>
        <w:gridCol w:w="755"/>
        <w:gridCol w:w="711"/>
        <w:gridCol w:w="711"/>
        <w:gridCol w:w="700"/>
        <w:gridCol w:w="634"/>
      </w:tblGrid>
      <w:tr w:rsidR="00AF1368" w:rsidRPr="00026F7F" w14:paraId="4ED91A6E" w14:textId="77777777" w:rsidTr="00AF1368">
        <w:trPr>
          <w:trHeight w:val="378"/>
        </w:trPr>
        <w:tc>
          <w:tcPr>
            <w:tcW w:w="919" w:type="dxa"/>
            <w:vMerge w:val="restart"/>
            <w:tcBorders>
              <w:top w:val="single" w:sz="8" w:space="0" w:color="auto"/>
            </w:tcBorders>
            <w:vAlign w:val="center"/>
          </w:tcPr>
          <w:p w14:paraId="04D9937B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026F7F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  <w:t>Models</w:t>
            </w:r>
          </w:p>
          <w:p w14:paraId="2F1FAD01" w14:textId="29FB8005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Steps (from day X to day X)</w:t>
            </w:r>
          </w:p>
        </w:tc>
        <w:tc>
          <w:tcPr>
            <w:tcW w:w="8505" w:type="dxa"/>
            <w:gridSpan w:val="12"/>
            <w:tcBorders>
              <w:top w:val="single" w:sz="8" w:space="0" w:color="auto"/>
            </w:tcBorders>
            <w:vAlign w:val="center"/>
          </w:tcPr>
          <w:p w14:paraId="6D3CC18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DX </w:t>
            </w:r>
            <w:proofErr w:type="spellStart"/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lease</w:t>
            </w:r>
            <w:proofErr w:type="spellEnd"/>
          </w:p>
        </w:tc>
      </w:tr>
      <w:tr w:rsidR="00AF1368" w:rsidRPr="00026F7F" w14:paraId="0B73D00A" w14:textId="77777777" w:rsidTr="00D6026F">
        <w:trPr>
          <w:trHeight w:val="378"/>
        </w:trPr>
        <w:tc>
          <w:tcPr>
            <w:tcW w:w="919" w:type="dxa"/>
            <w:vMerge/>
            <w:vAlign w:val="center"/>
          </w:tcPr>
          <w:p w14:paraId="79D7C56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73" w:type="dxa"/>
            <w:gridSpan w:val="4"/>
            <w:vAlign w:val="center"/>
          </w:tcPr>
          <w:p w14:paraId="65BCD948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-DX</w:t>
            </w:r>
          </w:p>
        </w:tc>
        <w:tc>
          <w:tcPr>
            <w:tcW w:w="2876" w:type="dxa"/>
            <w:gridSpan w:val="4"/>
            <w:vAlign w:val="center"/>
          </w:tcPr>
          <w:p w14:paraId="18E8897B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</w:t>
            </w:r>
          </w:p>
        </w:tc>
        <w:tc>
          <w:tcPr>
            <w:tcW w:w="2756" w:type="dxa"/>
            <w:gridSpan w:val="4"/>
            <w:vAlign w:val="center"/>
          </w:tcPr>
          <w:p w14:paraId="2BEF03DC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+GDNF</w:t>
            </w:r>
          </w:p>
        </w:tc>
      </w:tr>
      <w:tr w:rsidR="00AF1368" w:rsidRPr="00026F7F" w14:paraId="41B1BF2A" w14:textId="77777777" w:rsidTr="00D6026F">
        <w:trPr>
          <w:trHeight w:val="396"/>
        </w:trPr>
        <w:tc>
          <w:tcPr>
            <w:tcW w:w="919" w:type="dxa"/>
            <w:vMerge/>
            <w:tcBorders>
              <w:bottom w:val="single" w:sz="8" w:space="0" w:color="auto"/>
            </w:tcBorders>
            <w:vAlign w:val="center"/>
          </w:tcPr>
          <w:p w14:paraId="7500BD3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3866C51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59A2BC9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58" w:type="dxa"/>
            <w:tcBorders>
              <w:bottom w:val="single" w:sz="8" w:space="0" w:color="auto"/>
            </w:tcBorders>
            <w:vAlign w:val="center"/>
          </w:tcPr>
          <w:p w14:paraId="53290B0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026F7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bscript"/>
              </w:rPr>
              <w:t>adjusted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6897D04C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E</w:t>
            </w:r>
          </w:p>
        </w:tc>
        <w:tc>
          <w:tcPr>
            <w:tcW w:w="787" w:type="dxa"/>
            <w:tcBorders>
              <w:bottom w:val="single" w:sz="8" w:space="0" w:color="auto"/>
            </w:tcBorders>
            <w:vAlign w:val="center"/>
          </w:tcPr>
          <w:p w14:paraId="231ED08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672" w:type="dxa"/>
            <w:tcBorders>
              <w:bottom w:val="single" w:sz="8" w:space="0" w:color="auto"/>
            </w:tcBorders>
            <w:vAlign w:val="center"/>
          </w:tcPr>
          <w:p w14:paraId="7032612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vAlign w:val="center"/>
          </w:tcPr>
          <w:p w14:paraId="57C5B8AF" w14:textId="6B3E2A6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026F7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bscript"/>
              </w:rPr>
              <w:t>adjusted</w:t>
            </w:r>
          </w:p>
        </w:tc>
        <w:tc>
          <w:tcPr>
            <w:tcW w:w="755" w:type="dxa"/>
            <w:tcBorders>
              <w:bottom w:val="single" w:sz="8" w:space="0" w:color="auto"/>
            </w:tcBorders>
            <w:vAlign w:val="center"/>
          </w:tcPr>
          <w:p w14:paraId="574AEF4F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E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70CB8C74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4BD8276A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center"/>
          </w:tcPr>
          <w:p w14:paraId="3E6CEF4A" w14:textId="1AF21C0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026F7F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bscript"/>
              </w:rPr>
              <w:t>adjusted</w:t>
            </w:r>
          </w:p>
        </w:tc>
        <w:tc>
          <w:tcPr>
            <w:tcW w:w="634" w:type="dxa"/>
            <w:tcBorders>
              <w:bottom w:val="single" w:sz="8" w:space="0" w:color="auto"/>
            </w:tcBorders>
            <w:vAlign w:val="center"/>
          </w:tcPr>
          <w:p w14:paraId="7424C54B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E</w:t>
            </w:r>
          </w:p>
        </w:tc>
      </w:tr>
      <w:tr w:rsidR="00D863AE" w:rsidRPr="00026F7F" w14:paraId="750525E9" w14:textId="77777777" w:rsidTr="00D6026F">
        <w:trPr>
          <w:trHeight w:val="378"/>
        </w:trPr>
        <w:tc>
          <w:tcPr>
            <w:tcW w:w="919" w:type="dxa"/>
            <w:tcBorders>
              <w:top w:val="single" w:sz="8" w:space="0" w:color="auto"/>
            </w:tcBorders>
            <w:vAlign w:val="center"/>
          </w:tcPr>
          <w:p w14:paraId="5AFF7DE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ro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der</w:t>
            </w:r>
            <w:proofErr w:type="spellEnd"/>
          </w:p>
        </w:tc>
        <w:tc>
          <w:tcPr>
            <w:tcW w:w="678" w:type="dxa"/>
            <w:tcBorders>
              <w:top w:val="single" w:sz="8" w:space="0" w:color="auto"/>
            </w:tcBorders>
            <w:vAlign w:val="center"/>
          </w:tcPr>
          <w:p w14:paraId="168E0A5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14:paraId="622F9C5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14:paraId="578ED08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1CE20FE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8" w:space="0" w:color="auto"/>
            </w:tcBorders>
            <w:vAlign w:val="center"/>
          </w:tcPr>
          <w:p w14:paraId="2789C4E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8" w:space="0" w:color="auto"/>
            </w:tcBorders>
            <w:vAlign w:val="center"/>
          </w:tcPr>
          <w:p w14:paraId="6B528DAE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8" w:space="0" w:color="auto"/>
            </w:tcBorders>
            <w:vAlign w:val="center"/>
          </w:tcPr>
          <w:p w14:paraId="591230E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8" w:space="0" w:color="auto"/>
            </w:tcBorders>
            <w:vAlign w:val="center"/>
          </w:tcPr>
          <w:p w14:paraId="29EB5FA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  <w:vAlign w:val="center"/>
          </w:tcPr>
          <w:p w14:paraId="45C1003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  <w:vAlign w:val="center"/>
          </w:tcPr>
          <w:p w14:paraId="18328F4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8" w:space="0" w:color="auto"/>
            </w:tcBorders>
            <w:vAlign w:val="center"/>
          </w:tcPr>
          <w:p w14:paraId="66AE96D0" w14:textId="77777777" w:rsidR="00D863AE" w:rsidRPr="00026F7F" w:rsidRDefault="00D863AE" w:rsidP="00AF1368">
            <w:pPr>
              <w:ind w:left="-23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8" w:space="0" w:color="auto"/>
            </w:tcBorders>
            <w:vAlign w:val="center"/>
          </w:tcPr>
          <w:p w14:paraId="52DCA07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7719EFFB" w14:textId="77777777" w:rsidTr="00D6026F">
        <w:trPr>
          <w:trHeight w:val="271"/>
        </w:trPr>
        <w:tc>
          <w:tcPr>
            <w:tcW w:w="919" w:type="dxa"/>
            <w:vMerge w:val="restart"/>
            <w:vAlign w:val="center"/>
          </w:tcPr>
          <w:p w14:paraId="618C415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678" w:type="dxa"/>
            <w:vMerge w:val="restart"/>
            <w:vAlign w:val="center"/>
          </w:tcPr>
          <w:p w14:paraId="5CB2D35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12</w:t>
            </w:r>
          </w:p>
        </w:tc>
        <w:tc>
          <w:tcPr>
            <w:tcW w:w="677" w:type="dxa"/>
            <w:vMerge w:val="restart"/>
            <w:vAlign w:val="center"/>
          </w:tcPr>
          <w:p w14:paraId="536351D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0</w:t>
            </w:r>
          </w:p>
        </w:tc>
        <w:tc>
          <w:tcPr>
            <w:tcW w:w="658" w:type="dxa"/>
            <w:vMerge w:val="restart"/>
            <w:vAlign w:val="center"/>
          </w:tcPr>
          <w:p w14:paraId="244710F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93</w:t>
            </w:r>
          </w:p>
        </w:tc>
        <w:tc>
          <w:tcPr>
            <w:tcW w:w="860" w:type="dxa"/>
            <w:vMerge w:val="restart"/>
            <w:vAlign w:val="center"/>
          </w:tcPr>
          <w:p w14:paraId="5562196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806</w:t>
            </w:r>
          </w:p>
        </w:tc>
        <w:tc>
          <w:tcPr>
            <w:tcW w:w="787" w:type="dxa"/>
            <w:vMerge w:val="restart"/>
            <w:vAlign w:val="center"/>
          </w:tcPr>
          <w:p w14:paraId="2F76AB6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46</w:t>
            </w:r>
          </w:p>
        </w:tc>
        <w:tc>
          <w:tcPr>
            <w:tcW w:w="672" w:type="dxa"/>
            <w:vMerge w:val="restart"/>
            <w:vAlign w:val="center"/>
          </w:tcPr>
          <w:p w14:paraId="7699DCA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80</w:t>
            </w:r>
          </w:p>
        </w:tc>
        <w:tc>
          <w:tcPr>
            <w:tcW w:w="662" w:type="dxa"/>
            <w:vMerge w:val="restart"/>
            <w:vAlign w:val="center"/>
          </w:tcPr>
          <w:p w14:paraId="07B34E9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07</w:t>
            </w:r>
          </w:p>
        </w:tc>
        <w:tc>
          <w:tcPr>
            <w:tcW w:w="755" w:type="dxa"/>
            <w:vMerge w:val="restart"/>
            <w:vAlign w:val="center"/>
          </w:tcPr>
          <w:p w14:paraId="04DA887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4.450</w:t>
            </w:r>
          </w:p>
        </w:tc>
        <w:tc>
          <w:tcPr>
            <w:tcW w:w="711" w:type="dxa"/>
            <w:vAlign w:val="center"/>
          </w:tcPr>
          <w:p w14:paraId="4EB20B0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256</w:t>
            </w:r>
          </w:p>
        </w:tc>
        <w:tc>
          <w:tcPr>
            <w:tcW w:w="711" w:type="dxa"/>
            <w:vAlign w:val="center"/>
          </w:tcPr>
          <w:p w14:paraId="1F5D140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3</w:t>
            </w:r>
          </w:p>
        </w:tc>
        <w:tc>
          <w:tcPr>
            <w:tcW w:w="700" w:type="dxa"/>
            <w:vAlign w:val="center"/>
          </w:tcPr>
          <w:p w14:paraId="50D65B9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6</w:t>
            </w:r>
          </w:p>
        </w:tc>
        <w:tc>
          <w:tcPr>
            <w:tcW w:w="634" w:type="dxa"/>
            <w:vAlign w:val="center"/>
          </w:tcPr>
          <w:p w14:paraId="4A854E4E" w14:textId="77777777" w:rsidR="00D863AE" w:rsidRPr="00026F7F" w:rsidRDefault="00D863AE" w:rsidP="00AF1368">
            <w:pPr>
              <w:ind w:right="5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3.080</w:t>
            </w:r>
          </w:p>
        </w:tc>
      </w:tr>
      <w:tr w:rsidR="00D863AE" w:rsidRPr="00026F7F" w14:paraId="7734849A" w14:textId="77777777" w:rsidTr="00D6026F">
        <w:trPr>
          <w:trHeight w:val="271"/>
        </w:trPr>
        <w:tc>
          <w:tcPr>
            <w:tcW w:w="919" w:type="dxa"/>
            <w:vMerge/>
            <w:vAlign w:val="center"/>
          </w:tcPr>
          <w:p w14:paraId="391874B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8" w:type="dxa"/>
            <w:vMerge/>
            <w:vAlign w:val="center"/>
          </w:tcPr>
          <w:p w14:paraId="7A43103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vMerge/>
            <w:vAlign w:val="center"/>
          </w:tcPr>
          <w:p w14:paraId="79D1BF2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vMerge/>
            <w:vAlign w:val="center"/>
          </w:tcPr>
          <w:p w14:paraId="7E9E5B2E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vMerge/>
            <w:vAlign w:val="center"/>
          </w:tcPr>
          <w:p w14:paraId="1C1D003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vMerge/>
            <w:vAlign w:val="center"/>
          </w:tcPr>
          <w:p w14:paraId="1F9D948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vMerge/>
            <w:vAlign w:val="center"/>
          </w:tcPr>
          <w:p w14:paraId="7B58878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vMerge/>
            <w:vAlign w:val="center"/>
          </w:tcPr>
          <w:p w14:paraId="0E549A5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vMerge/>
            <w:vAlign w:val="center"/>
          </w:tcPr>
          <w:p w14:paraId="5EB0DF8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vAlign w:val="center"/>
          </w:tcPr>
          <w:p w14:paraId="427C308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316</w:t>
            </w:r>
          </w:p>
        </w:tc>
        <w:tc>
          <w:tcPr>
            <w:tcW w:w="711" w:type="dxa"/>
            <w:vAlign w:val="center"/>
          </w:tcPr>
          <w:p w14:paraId="315EC03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93</w:t>
            </w:r>
          </w:p>
        </w:tc>
        <w:tc>
          <w:tcPr>
            <w:tcW w:w="700" w:type="dxa"/>
            <w:vAlign w:val="center"/>
          </w:tcPr>
          <w:p w14:paraId="1B013D5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87</w:t>
            </w:r>
          </w:p>
        </w:tc>
        <w:tc>
          <w:tcPr>
            <w:tcW w:w="634" w:type="dxa"/>
            <w:vAlign w:val="center"/>
          </w:tcPr>
          <w:p w14:paraId="199B55B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170</w:t>
            </w:r>
          </w:p>
        </w:tc>
      </w:tr>
      <w:tr w:rsidR="00D863AE" w:rsidRPr="00026F7F" w14:paraId="61F8E917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4D0057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7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2B6DF03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70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3A4FC8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5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5B7836E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2DE046A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60.8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1002D6E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7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57FBF14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9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7765017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8F5508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62.68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61F03E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EE5FCC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81E3C5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3AFEF48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30.120</w:t>
            </w:r>
          </w:p>
        </w:tc>
      </w:tr>
      <w:tr w:rsidR="00D863AE" w:rsidRPr="00026F7F" w14:paraId="1A32F9CD" w14:textId="77777777" w:rsidTr="00D6026F">
        <w:trPr>
          <w:trHeight w:val="378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2512FAB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st</w:t>
            </w:r>
            <w:proofErr w:type="spellEnd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der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6428EC6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11025F4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230CCB5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CE12E6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5BD296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64EA89BE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14B32DB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38EEA53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6443A7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283D61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46BA5CD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7689A95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17779B7E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30A5FD1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678" w:type="dxa"/>
            <w:vAlign w:val="center"/>
          </w:tcPr>
          <w:p w14:paraId="6AEC6B5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27</w:t>
            </w:r>
          </w:p>
        </w:tc>
        <w:tc>
          <w:tcPr>
            <w:tcW w:w="677" w:type="dxa"/>
            <w:vAlign w:val="center"/>
          </w:tcPr>
          <w:p w14:paraId="0ADE198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48</w:t>
            </w:r>
          </w:p>
        </w:tc>
        <w:tc>
          <w:tcPr>
            <w:tcW w:w="658" w:type="dxa"/>
            <w:vAlign w:val="center"/>
          </w:tcPr>
          <w:p w14:paraId="058744A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97</w:t>
            </w:r>
          </w:p>
        </w:tc>
        <w:tc>
          <w:tcPr>
            <w:tcW w:w="860" w:type="dxa"/>
            <w:vAlign w:val="center"/>
          </w:tcPr>
          <w:p w14:paraId="3161ECB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62</w:t>
            </w:r>
          </w:p>
        </w:tc>
        <w:tc>
          <w:tcPr>
            <w:tcW w:w="787" w:type="dxa"/>
            <w:vAlign w:val="center"/>
          </w:tcPr>
          <w:p w14:paraId="7ED0FA40" w14:textId="684F348F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9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2" w:type="dxa"/>
            <w:vAlign w:val="center"/>
          </w:tcPr>
          <w:p w14:paraId="321D70CC" w14:textId="41A03468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5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62" w:type="dxa"/>
            <w:vAlign w:val="center"/>
          </w:tcPr>
          <w:p w14:paraId="2E7D0C37" w14:textId="3A07472F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8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55" w:type="dxa"/>
            <w:vAlign w:val="center"/>
          </w:tcPr>
          <w:p w14:paraId="0E4A661C" w14:textId="4442A1E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8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11" w:type="dxa"/>
            <w:vAlign w:val="center"/>
          </w:tcPr>
          <w:p w14:paraId="3523D4C4" w14:textId="1078B853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56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11" w:type="dxa"/>
            <w:vAlign w:val="center"/>
          </w:tcPr>
          <w:p w14:paraId="3AA63999" w14:textId="02441256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57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00" w:type="dxa"/>
            <w:vAlign w:val="center"/>
          </w:tcPr>
          <w:p w14:paraId="15FC669F" w14:textId="088030FB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4" w:type="dxa"/>
            <w:vAlign w:val="center"/>
          </w:tcPr>
          <w:p w14:paraId="0EF9928B" w14:textId="38E3C874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15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</w:tr>
      <w:tr w:rsidR="00D863AE" w:rsidRPr="00026F7F" w14:paraId="131B599B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6294DEB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56</w:t>
            </w:r>
          </w:p>
        </w:tc>
        <w:tc>
          <w:tcPr>
            <w:tcW w:w="678" w:type="dxa"/>
            <w:vAlign w:val="center"/>
          </w:tcPr>
          <w:p w14:paraId="0430867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60</w:t>
            </w:r>
          </w:p>
        </w:tc>
        <w:tc>
          <w:tcPr>
            <w:tcW w:w="677" w:type="dxa"/>
            <w:vAlign w:val="center"/>
          </w:tcPr>
          <w:p w14:paraId="54A4673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4</w:t>
            </w:r>
          </w:p>
        </w:tc>
        <w:tc>
          <w:tcPr>
            <w:tcW w:w="658" w:type="dxa"/>
            <w:vAlign w:val="center"/>
          </w:tcPr>
          <w:p w14:paraId="421881D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2</w:t>
            </w:r>
          </w:p>
        </w:tc>
        <w:tc>
          <w:tcPr>
            <w:tcW w:w="860" w:type="dxa"/>
            <w:vAlign w:val="center"/>
          </w:tcPr>
          <w:p w14:paraId="413A25A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787" w:type="dxa"/>
            <w:vAlign w:val="center"/>
          </w:tcPr>
          <w:p w14:paraId="4711C71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20</w:t>
            </w:r>
          </w:p>
        </w:tc>
        <w:tc>
          <w:tcPr>
            <w:tcW w:w="672" w:type="dxa"/>
            <w:vAlign w:val="center"/>
          </w:tcPr>
          <w:p w14:paraId="100EAA6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3</w:t>
            </w:r>
          </w:p>
        </w:tc>
        <w:tc>
          <w:tcPr>
            <w:tcW w:w="662" w:type="dxa"/>
            <w:vAlign w:val="center"/>
          </w:tcPr>
          <w:p w14:paraId="1DACC38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1</w:t>
            </w:r>
          </w:p>
        </w:tc>
        <w:tc>
          <w:tcPr>
            <w:tcW w:w="755" w:type="dxa"/>
            <w:vAlign w:val="center"/>
          </w:tcPr>
          <w:p w14:paraId="07D516A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11" w:type="dxa"/>
            <w:vAlign w:val="center"/>
          </w:tcPr>
          <w:p w14:paraId="60C1667D" w14:textId="2F775215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15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11" w:type="dxa"/>
            <w:vAlign w:val="center"/>
          </w:tcPr>
          <w:p w14:paraId="7685C5F0" w14:textId="103932CE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2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0" w:type="dxa"/>
            <w:vAlign w:val="center"/>
          </w:tcPr>
          <w:p w14:paraId="0507840C" w14:textId="7D5EB1F8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5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4" w:type="dxa"/>
            <w:vAlign w:val="center"/>
          </w:tcPr>
          <w:p w14:paraId="0C617D94" w14:textId="34DE6C95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6</w:t>
            </w:r>
            <w:r w:rsidR="00AF1368" w:rsidRPr="00026F7F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</w:tr>
      <w:tr w:rsidR="00D863AE" w:rsidRPr="00026F7F" w14:paraId="39B353F1" w14:textId="77777777" w:rsidTr="00D6026F">
        <w:trPr>
          <w:trHeight w:val="396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B4943B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6-7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64B6692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1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44EC586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9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3A0753F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462CCC3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FA3DFB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4CCAC9F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48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1AB3226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653BDE8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.36e-0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CFEA53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014CC4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8ED9A7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51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4E4B4C1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</w:tr>
      <w:tr w:rsidR="00AF1368" w:rsidRPr="00026F7F" w14:paraId="3B2E9BD0" w14:textId="77777777" w:rsidTr="00D6026F">
        <w:trPr>
          <w:trHeight w:val="378"/>
        </w:trPr>
        <w:tc>
          <w:tcPr>
            <w:tcW w:w="1597" w:type="dxa"/>
            <w:gridSpan w:val="2"/>
            <w:tcBorders>
              <w:top w:val="single" w:sz="4" w:space="0" w:color="auto"/>
            </w:tcBorders>
            <w:vAlign w:val="center"/>
          </w:tcPr>
          <w:p w14:paraId="5F8E94E7" w14:textId="10D74B63" w:rsidR="00AF1368" w:rsidRPr="00026F7F" w:rsidRDefault="00AF1368" w:rsidP="00832D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rsmeyer-Peppas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7BF35827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4189C22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5CE976D4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380931D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769868D1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4FFA1D59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4944D04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6FF5F6D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4A0AD2BF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C43B7FD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6CF62D2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F1368" w:rsidRPr="00026F7F" w14:paraId="1A02425E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061C5D6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678" w:type="dxa"/>
            <w:vAlign w:val="center"/>
          </w:tcPr>
          <w:p w14:paraId="0937B59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38</w:t>
            </w:r>
          </w:p>
        </w:tc>
        <w:tc>
          <w:tcPr>
            <w:tcW w:w="677" w:type="dxa"/>
            <w:vAlign w:val="center"/>
          </w:tcPr>
          <w:p w14:paraId="393D7FA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4</w:t>
            </w:r>
          </w:p>
        </w:tc>
        <w:tc>
          <w:tcPr>
            <w:tcW w:w="658" w:type="dxa"/>
            <w:vAlign w:val="center"/>
          </w:tcPr>
          <w:p w14:paraId="0755F1F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9</w:t>
            </w:r>
          </w:p>
        </w:tc>
        <w:tc>
          <w:tcPr>
            <w:tcW w:w="860" w:type="dxa"/>
            <w:vAlign w:val="center"/>
          </w:tcPr>
          <w:p w14:paraId="072F9C1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787" w:type="dxa"/>
            <w:vAlign w:val="center"/>
          </w:tcPr>
          <w:p w14:paraId="686808D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22</w:t>
            </w:r>
          </w:p>
        </w:tc>
        <w:tc>
          <w:tcPr>
            <w:tcW w:w="672" w:type="dxa"/>
            <w:vAlign w:val="center"/>
          </w:tcPr>
          <w:p w14:paraId="7A27F1A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7</w:t>
            </w:r>
          </w:p>
        </w:tc>
        <w:tc>
          <w:tcPr>
            <w:tcW w:w="662" w:type="dxa"/>
            <w:vAlign w:val="center"/>
          </w:tcPr>
          <w:p w14:paraId="696D78F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9</w:t>
            </w:r>
          </w:p>
        </w:tc>
        <w:tc>
          <w:tcPr>
            <w:tcW w:w="755" w:type="dxa"/>
            <w:vAlign w:val="center"/>
          </w:tcPr>
          <w:p w14:paraId="27C58C18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11" w:type="dxa"/>
            <w:vMerge w:val="restart"/>
            <w:vAlign w:val="center"/>
          </w:tcPr>
          <w:p w14:paraId="6650C33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358</w:t>
            </w:r>
          </w:p>
        </w:tc>
        <w:tc>
          <w:tcPr>
            <w:tcW w:w="711" w:type="dxa"/>
            <w:vMerge w:val="restart"/>
            <w:vAlign w:val="center"/>
          </w:tcPr>
          <w:p w14:paraId="435D5FA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6</w:t>
            </w:r>
          </w:p>
        </w:tc>
        <w:tc>
          <w:tcPr>
            <w:tcW w:w="700" w:type="dxa"/>
            <w:vMerge w:val="restart"/>
            <w:vAlign w:val="center"/>
          </w:tcPr>
          <w:p w14:paraId="702A971A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3</w:t>
            </w:r>
          </w:p>
        </w:tc>
        <w:tc>
          <w:tcPr>
            <w:tcW w:w="634" w:type="dxa"/>
            <w:vMerge w:val="restart"/>
            <w:vAlign w:val="center"/>
          </w:tcPr>
          <w:p w14:paraId="2CF3A4B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</w:tr>
      <w:tr w:rsidR="00AF1368" w:rsidRPr="00026F7F" w14:paraId="5E8E7A8B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63B8D3BB" w14:textId="590FB7F3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42</w:t>
            </w:r>
          </w:p>
        </w:tc>
        <w:tc>
          <w:tcPr>
            <w:tcW w:w="678" w:type="dxa"/>
            <w:vMerge w:val="restart"/>
            <w:vAlign w:val="center"/>
          </w:tcPr>
          <w:p w14:paraId="449FA6FE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426</w:t>
            </w:r>
          </w:p>
        </w:tc>
        <w:tc>
          <w:tcPr>
            <w:tcW w:w="677" w:type="dxa"/>
            <w:vMerge w:val="restart"/>
            <w:vAlign w:val="center"/>
          </w:tcPr>
          <w:p w14:paraId="3BD633FE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8</w:t>
            </w:r>
          </w:p>
        </w:tc>
        <w:tc>
          <w:tcPr>
            <w:tcW w:w="658" w:type="dxa"/>
            <w:vMerge w:val="restart"/>
            <w:vAlign w:val="center"/>
          </w:tcPr>
          <w:p w14:paraId="2395695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8</w:t>
            </w:r>
          </w:p>
        </w:tc>
        <w:tc>
          <w:tcPr>
            <w:tcW w:w="860" w:type="dxa"/>
            <w:vMerge w:val="restart"/>
            <w:vAlign w:val="center"/>
          </w:tcPr>
          <w:p w14:paraId="35F644A8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87" w:type="dxa"/>
            <w:vAlign w:val="center"/>
          </w:tcPr>
          <w:p w14:paraId="085D841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16</w:t>
            </w:r>
          </w:p>
        </w:tc>
        <w:tc>
          <w:tcPr>
            <w:tcW w:w="672" w:type="dxa"/>
            <w:vAlign w:val="center"/>
          </w:tcPr>
          <w:p w14:paraId="06A0D40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3</w:t>
            </w:r>
          </w:p>
        </w:tc>
        <w:tc>
          <w:tcPr>
            <w:tcW w:w="662" w:type="dxa"/>
            <w:vAlign w:val="center"/>
          </w:tcPr>
          <w:p w14:paraId="62F1CA9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7</w:t>
            </w:r>
          </w:p>
        </w:tc>
        <w:tc>
          <w:tcPr>
            <w:tcW w:w="755" w:type="dxa"/>
            <w:vAlign w:val="center"/>
          </w:tcPr>
          <w:p w14:paraId="70F5940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11" w:type="dxa"/>
            <w:vMerge/>
            <w:vAlign w:val="center"/>
          </w:tcPr>
          <w:p w14:paraId="183C27C9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vMerge/>
            <w:vAlign w:val="center"/>
          </w:tcPr>
          <w:p w14:paraId="56CF04B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vMerge/>
            <w:vAlign w:val="center"/>
          </w:tcPr>
          <w:p w14:paraId="5EF3B664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vMerge/>
            <w:vAlign w:val="center"/>
          </w:tcPr>
          <w:p w14:paraId="46A90E18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F1368" w:rsidRPr="00026F7F" w14:paraId="72313DCE" w14:textId="77777777" w:rsidTr="00D6026F">
        <w:trPr>
          <w:trHeight w:val="396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5955FF8B" w14:textId="50D3BDEB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2-63</w:t>
            </w:r>
          </w:p>
        </w:tc>
        <w:tc>
          <w:tcPr>
            <w:tcW w:w="678" w:type="dxa"/>
            <w:vMerge/>
            <w:tcBorders>
              <w:bottom w:val="single" w:sz="4" w:space="0" w:color="auto"/>
            </w:tcBorders>
            <w:vAlign w:val="center"/>
          </w:tcPr>
          <w:p w14:paraId="53395E99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vMerge/>
            <w:tcBorders>
              <w:bottom w:val="single" w:sz="4" w:space="0" w:color="auto"/>
            </w:tcBorders>
            <w:vAlign w:val="center"/>
          </w:tcPr>
          <w:p w14:paraId="5AEEEB0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vAlign w:val="center"/>
          </w:tcPr>
          <w:p w14:paraId="1ABB1E0C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</w:tcPr>
          <w:p w14:paraId="177C762C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1CCE3839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2E4FAC1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4188B4FC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3493F2DA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AD85DBA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9907BD1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46EAD33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39B50FF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F1368" w:rsidRPr="00026F7F" w14:paraId="6D8B2CEE" w14:textId="77777777" w:rsidTr="00D6026F">
        <w:trPr>
          <w:trHeight w:val="396"/>
        </w:trPr>
        <w:tc>
          <w:tcPr>
            <w:tcW w:w="1597" w:type="dxa"/>
            <w:gridSpan w:val="2"/>
            <w:tcBorders>
              <w:top w:val="single" w:sz="4" w:space="0" w:color="auto"/>
            </w:tcBorders>
            <w:vAlign w:val="center"/>
          </w:tcPr>
          <w:p w14:paraId="6ED0FE98" w14:textId="1316E118" w:rsidR="00AF1368" w:rsidRPr="00026F7F" w:rsidRDefault="00AF1368" w:rsidP="00832D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xson-Crowell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62C40879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1586028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511B65C2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31B9B38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751E81B7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2E634989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3208D09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1736A65E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6992D81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5D738108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332A019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397AA870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0F47A01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678" w:type="dxa"/>
            <w:vAlign w:val="center"/>
          </w:tcPr>
          <w:p w14:paraId="49D4A4E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677" w:type="dxa"/>
            <w:vAlign w:val="center"/>
          </w:tcPr>
          <w:p w14:paraId="7DC663D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3</w:t>
            </w:r>
          </w:p>
        </w:tc>
        <w:tc>
          <w:tcPr>
            <w:tcW w:w="658" w:type="dxa"/>
            <w:vAlign w:val="center"/>
          </w:tcPr>
          <w:p w14:paraId="3EF124F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97</w:t>
            </w:r>
          </w:p>
        </w:tc>
        <w:tc>
          <w:tcPr>
            <w:tcW w:w="860" w:type="dxa"/>
            <w:vAlign w:val="center"/>
          </w:tcPr>
          <w:p w14:paraId="44240D4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4</w:t>
            </w:r>
          </w:p>
        </w:tc>
        <w:tc>
          <w:tcPr>
            <w:tcW w:w="787" w:type="dxa"/>
            <w:vAlign w:val="center"/>
          </w:tcPr>
          <w:p w14:paraId="361ECFD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</w:p>
        </w:tc>
        <w:tc>
          <w:tcPr>
            <w:tcW w:w="672" w:type="dxa"/>
            <w:vAlign w:val="center"/>
          </w:tcPr>
          <w:p w14:paraId="57190E0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5</w:t>
            </w:r>
          </w:p>
        </w:tc>
        <w:tc>
          <w:tcPr>
            <w:tcW w:w="662" w:type="dxa"/>
            <w:vAlign w:val="center"/>
          </w:tcPr>
          <w:p w14:paraId="773CEE7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9</w:t>
            </w:r>
          </w:p>
        </w:tc>
        <w:tc>
          <w:tcPr>
            <w:tcW w:w="755" w:type="dxa"/>
            <w:vAlign w:val="center"/>
          </w:tcPr>
          <w:p w14:paraId="77958B6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11" w:type="dxa"/>
            <w:vAlign w:val="center"/>
          </w:tcPr>
          <w:p w14:paraId="3F1284A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</w:p>
        </w:tc>
        <w:tc>
          <w:tcPr>
            <w:tcW w:w="711" w:type="dxa"/>
            <w:vAlign w:val="center"/>
          </w:tcPr>
          <w:p w14:paraId="4476D89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1</w:t>
            </w:r>
          </w:p>
        </w:tc>
        <w:tc>
          <w:tcPr>
            <w:tcW w:w="700" w:type="dxa"/>
            <w:vAlign w:val="center"/>
          </w:tcPr>
          <w:p w14:paraId="1E6043B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6</w:t>
            </w:r>
          </w:p>
        </w:tc>
        <w:tc>
          <w:tcPr>
            <w:tcW w:w="634" w:type="dxa"/>
            <w:vAlign w:val="center"/>
          </w:tcPr>
          <w:p w14:paraId="6E11BC8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</w:tr>
      <w:tr w:rsidR="00D863AE" w:rsidRPr="00026F7F" w14:paraId="0CAACF9A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19CB46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7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63C23DA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3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2DC3B57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6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4814630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126E49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5C1D77A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718373D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5AFEFD5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034968A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2402F5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365460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3F3C12B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7EA7F68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7E52A39E" w14:textId="77777777" w:rsidTr="00D6026F">
        <w:trPr>
          <w:trHeight w:val="396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0FEAFFF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guchi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456A895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2323839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247BAEB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7EA762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38C4721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6358C83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6006089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6283CF6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5B7D69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28B03F9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0C844A8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4A2B687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17948B48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435BEC2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678" w:type="dxa"/>
            <w:vAlign w:val="center"/>
          </w:tcPr>
          <w:p w14:paraId="38800C8E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677" w:type="dxa"/>
            <w:vAlign w:val="center"/>
          </w:tcPr>
          <w:p w14:paraId="236E82B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3</w:t>
            </w:r>
          </w:p>
        </w:tc>
        <w:tc>
          <w:tcPr>
            <w:tcW w:w="658" w:type="dxa"/>
            <w:vAlign w:val="center"/>
          </w:tcPr>
          <w:p w14:paraId="619AA71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4</w:t>
            </w:r>
          </w:p>
        </w:tc>
        <w:tc>
          <w:tcPr>
            <w:tcW w:w="860" w:type="dxa"/>
            <w:vAlign w:val="center"/>
          </w:tcPr>
          <w:p w14:paraId="0508DEB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.745e+05</w:t>
            </w:r>
          </w:p>
        </w:tc>
        <w:tc>
          <w:tcPr>
            <w:tcW w:w="787" w:type="dxa"/>
            <w:vAlign w:val="center"/>
          </w:tcPr>
          <w:p w14:paraId="4054152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</w:tc>
        <w:tc>
          <w:tcPr>
            <w:tcW w:w="672" w:type="dxa"/>
            <w:vAlign w:val="center"/>
          </w:tcPr>
          <w:p w14:paraId="74BB4AE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6</w:t>
            </w:r>
          </w:p>
        </w:tc>
        <w:tc>
          <w:tcPr>
            <w:tcW w:w="662" w:type="dxa"/>
            <w:vAlign w:val="center"/>
          </w:tcPr>
          <w:p w14:paraId="5034AD4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87</w:t>
            </w:r>
          </w:p>
        </w:tc>
        <w:tc>
          <w:tcPr>
            <w:tcW w:w="755" w:type="dxa"/>
            <w:vAlign w:val="center"/>
          </w:tcPr>
          <w:p w14:paraId="0FE822E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11" w:type="dxa"/>
            <w:vAlign w:val="center"/>
          </w:tcPr>
          <w:p w14:paraId="5790EFC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83</w:t>
            </w:r>
          </w:p>
        </w:tc>
        <w:tc>
          <w:tcPr>
            <w:tcW w:w="711" w:type="dxa"/>
            <w:vAlign w:val="center"/>
          </w:tcPr>
          <w:p w14:paraId="6E4AC38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1</w:t>
            </w:r>
          </w:p>
        </w:tc>
        <w:tc>
          <w:tcPr>
            <w:tcW w:w="700" w:type="dxa"/>
            <w:vAlign w:val="center"/>
          </w:tcPr>
          <w:p w14:paraId="453B50D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4</w:t>
            </w:r>
          </w:p>
        </w:tc>
        <w:tc>
          <w:tcPr>
            <w:tcW w:w="634" w:type="dxa"/>
            <w:vAlign w:val="center"/>
          </w:tcPr>
          <w:p w14:paraId="0F99BA8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</w:tr>
      <w:tr w:rsidR="00D863AE" w:rsidRPr="00026F7F" w14:paraId="5EDC5773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38B0074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7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5413D22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2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17723E8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8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14D6378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91E335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16A4EBB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1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4FF2EA0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1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3507CFC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07BACD9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46E4B4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2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64B0E2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86AD7D0" w14:textId="16E5218A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35E64B1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AF1368" w:rsidRPr="00026F7F" w14:paraId="213040DA" w14:textId="77777777" w:rsidTr="00D6026F">
        <w:trPr>
          <w:trHeight w:val="378"/>
        </w:trPr>
        <w:tc>
          <w:tcPr>
            <w:tcW w:w="1597" w:type="dxa"/>
            <w:gridSpan w:val="2"/>
            <w:tcBorders>
              <w:top w:val="single" w:sz="4" w:space="0" w:color="auto"/>
            </w:tcBorders>
            <w:vAlign w:val="center"/>
          </w:tcPr>
          <w:p w14:paraId="7C125313" w14:textId="7D452FBA" w:rsidR="00AF1368" w:rsidRPr="00026F7F" w:rsidRDefault="00AF1368" w:rsidP="00832D7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k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sdale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660A0C51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2A87688D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27C2BCFF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74D938F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4C6B034B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406A2A7D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43ECD9DF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06F1F6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214484B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0F2666F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4F483BF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6B19368C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5334BCC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678" w:type="dxa"/>
            <w:vAlign w:val="center"/>
          </w:tcPr>
          <w:p w14:paraId="293B8A2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.667E-05</w:t>
            </w:r>
          </w:p>
        </w:tc>
        <w:tc>
          <w:tcPr>
            <w:tcW w:w="677" w:type="dxa"/>
            <w:vAlign w:val="center"/>
          </w:tcPr>
          <w:p w14:paraId="6C3065F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1</w:t>
            </w:r>
          </w:p>
        </w:tc>
        <w:tc>
          <w:tcPr>
            <w:tcW w:w="658" w:type="dxa"/>
            <w:vAlign w:val="center"/>
          </w:tcPr>
          <w:p w14:paraId="17C4A67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7</w:t>
            </w:r>
          </w:p>
        </w:tc>
        <w:tc>
          <w:tcPr>
            <w:tcW w:w="860" w:type="dxa"/>
            <w:vAlign w:val="center"/>
          </w:tcPr>
          <w:p w14:paraId="6E333F9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6.117E-08</w:t>
            </w:r>
          </w:p>
        </w:tc>
        <w:tc>
          <w:tcPr>
            <w:tcW w:w="787" w:type="dxa"/>
            <w:vAlign w:val="center"/>
          </w:tcPr>
          <w:p w14:paraId="3F1BFA5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9</w:t>
            </w:r>
          </w:p>
        </w:tc>
        <w:tc>
          <w:tcPr>
            <w:tcW w:w="672" w:type="dxa"/>
            <w:vAlign w:val="center"/>
          </w:tcPr>
          <w:p w14:paraId="2F60D91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65</w:t>
            </w:r>
          </w:p>
        </w:tc>
        <w:tc>
          <w:tcPr>
            <w:tcW w:w="662" w:type="dxa"/>
            <w:vAlign w:val="center"/>
          </w:tcPr>
          <w:p w14:paraId="317430C0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20</w:t>
            </w:r>
          </w:p>
        </w:tc>
        <w:tc>
          <w:tcPr>
            <w:tcW w:w="755" w:type="dxa"/>
            <w:vAlign w:val="center"/>
          </w:tcPr>
          <w:p w14:paraId="517F0BD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.407e-05</w:t>
            </w:r>
          </w:p>
        </w:tc>
        <w:tc>
          <w:tcPr>
            <w:tcW w:w="711" w:type="dxa"/>
            <w:vAlign w:val="center"/>
          </w:tcPr>
          <w:p w14:paraId="11F62BF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11" w:type="dxa"/>
            <w:vAlign w:val="center"/>
          </w:tcPr>
          <w:p w14:paraId="2C0296E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6</w:t>
            </w:r>
          </w:p>
        </w:tc>
        <w:tc>
          <w:tcPr>
            <w:tcW w:w="700" w:type="dxa"/>
            <w:vAlign w:val="center"/>
          </w:tcPr>
          <w:p w14:paraId="7A63D76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  <w:tc>
          <w:tcPr>
            <w:tcW w:w="634" w:type="dxa"/>
            <w:vAlign w:val="center"/>
          </w:tcPr>
          <w:p w14:paraId="634BB98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</w:tr>
      <w:tr w:rsidR="00D863AE" w:rsidRPr="00026F7F" w14:paraId="182A87B6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14E962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7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7EE2B18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59C168B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9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6BDA812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899A51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9600B6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74A214EE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6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0909D66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59726B6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58F4DA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5A29D1E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3A724A2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8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4D92EA1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</w:p>
        </w:tc>
      </w:tr>
      <w:tr w:rsidR="00D863AE" w:rsidRPr="00026F7F" w14:paraId="36CAC7D8" w14:textId="77777777" w:rsidTr="00D6026F">
        <w:trPr>
          <w:trHeight w:val="378"/>
        </w:trPr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32A51C6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eibull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034023C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4EA8E97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4110B30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38B1D52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194A6A4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56DBA8A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43E171A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3AD2A20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3D9E0E5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399748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6119279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1D112BD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863AE" w:rsidRPr="00026F7F" w14:paraId="64DB0C29" w14:textId="77777777" w:rsidTr="00D6026F">
        <w:trPr>
          <w:trHeight w:val="378"/>
        </w:trPr>
        <w:tc>
          <w:tcPr>
            <w:tcW w:w="919" w:type="dxa"/>
            <w:vAlign w:val="center"/>
          </w:tcPr>
          <w:p w14:paraId="1C6177E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1</w:t>
            </w:r>
          </w:p>
        </w:tc>
        <w:tc>
          <w:tcPr>
            <w:tcW w:w="678" w:type="dxa"/>
            <w:vAlign w:val="center"/>
          </w:tcPr>
          <w:p w14:paraId="6242530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33</w:t>
            </w:r>
          </w:p>
        </w:tc>
        <w:tc>
          <w:tcPr>
            <w:tcW w:w="677" w:type="dxa"/>
            <w:vAlign w:val="center"/>
          </w:tcPr>
          <w:p w14:paraId="2578198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1</w:t>
            </w:r>
          </w:p>
        </w:tc>
        <w:tc>
          <w:tcPr>
            <w:tcW w:w="658" w:type="dxa"/>
            <w:vAlign w:val="center"/>
          </w:tcPr>
          <w:p w14:paraId="0B77E55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7</w:t>
            </w:r>
          </w:p>
        </w:tc>
        <w:tc>
          <w:tcPr>
            <w:tcW w:w="860" w:type="dxa"/>
            <w:vAlign w:val="center"/>
          </w:tcPr>
          <w:p w14:paraId="11A56B1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87" w:type="dxa"/>
            <w:vAlign w:val="center"/>
          </w:tcPr>
          <w:p w14:paraId="120ACF5E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70</w:t>
            </w:r>
          </w:p>
        </w:tc>
        <w:tc>
          <w:tcPr>
            <w:tcW w:w="672" w:type="dxa"/>
            <w:vAlign w:val="center"/>
          </w:tcPr>
          <w:p w14:paraId="43C1F37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0</w:t>
            </w:r>
          </w:p>
        </w:tc>
        <w:tc>
          <w:tcPr>
            <w:tcW w:w="662" w:type="dxa"/>
            <w:vAlign w:val="center"/>
          </w:tcPr>
          <w:p w14:paraId="02A6A79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0</w:t>
            </w:r>
          </w:p>
        </w:tc>
        <w:tc>
          <w:tcPr>
            <w:tcW w:w="755" w:type="dxa"/>
            <w:vAlign w:val="center"/>
          </w:tcPr>
          <w:p w14:paraId="4E778FD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11" w:type="dxa"/>
            <w:vAlign w:val="center"/>
          </w:tcPr>
          <w:p w14:paraId="5BD5F1F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457</w:t>
            </w:r>
          </w:p>
        </w:tc>
        <w:tc>
          <w:tcPr>
            <w:tcW w:w="711" w:type="dxa"/>
            <w:vAlign w:val="center"/>
          </w:tcPr>
          <w:p w14:paraId="39B1614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0</w:t>
            </w:r>
          </w:p>
        </w:tc>
        <w:tc>
          <w:tcPr>
            <w:tcW w:w="700" w:type="dxa"/>
            <w:vAlign w:val="center"/>
          </w:tcPr>
          <w:p w14:paraId="64EEEAD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6</w:t>
            </w:r>
          </w:p>
        </w:tc>
        <w:tc>
          <w:tcPr>
            <w:tcW w:w="634" w:type="dxa"/>
            <w:vAlign w:val="center"/>
          </w:tcPr>
          <w:p w14:paraId="3CB41D7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</w:tr>
      <w:tr w:rsidR="00D863AE" w:rsidRPr="00026F7F" w14:paraId="0D01DD56" w14:textId="77777777" w:rsidTr="00D6026F">
        <w:trPr>
          <w:trHeight w:val="378"/>
        </w:trPr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26E67F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1-7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14:paraId="2098791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43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1469CD2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4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39EF552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2DA2EE7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27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5EA4477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5F577FF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2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14:paraId="3AD4323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99756D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5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DECA29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A27801C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186A7D8D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24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485F59B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79</w:t>
            </w:r>
          </w:p>
        </w:tc>
      </w:tr>
      <w:tr w:rsidR="00D863AE" w:rsidRPr="00026F7F" w14:paraId="1FF4BA01" w14:textId="77777777" w:rsidTr="00D6026F">
        <w:trPr>
          <w:trHeight w:val="378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4D88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agh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rigan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373E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006</w:t>
            </w:r>
          </w:p>
          <w:p w14:paraId="0EC356D8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184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746B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3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1387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899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11B67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5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5324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0.747</w:t>
            </w:r>
          </w:p>
          <w:p w14:paraId="2A95E0C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159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CDAC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6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0FB3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5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3979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C92C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0.163</w:t>
            </w:r>
          </w:p>
          <w:p w14:paraId="6BE83C1A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16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6A0CA" w14:textId="505B87A6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8</w:t>
            </w:r>
            <w:r w:rsidR="00D6026F"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33C39" w14:textId="6F44687F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77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A448E" w14:textId="4EA63763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863AE" w:rsidRPr="00026F7F" w14:paraId="62A77989" w14:textId="77777777" w:rsidTr="00D6026F">
        <w:trPr>
          <w:trHeight w:val="378"/>
        </w:trPr>
        <w:tc>
          <w:tcPr>
            <w:tcW w:w="91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90779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agh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rigan</w:t>
            </w:r>
            <w:proofErr w:type="spellEnd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+ 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orrasi</w:t>
            </w:r>
            <w:proofErr w:type="spellEnd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rection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49347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409</w:t>
            </w:r>
          </w:p>
          <w:p w14:paraId="0A6EE485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134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417EA2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9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A3EF27" w14:textId="57DF8095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  <w:r w:rsidR="00D6026F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1AB75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.999e-0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F91891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228</w:t>
            </w:r>
          </w:p>
          <w:p w14:paraId="2C304BEB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0.16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DD36A9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9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86C563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9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4F588F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491e-0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052784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 = 0.116</w:t>
            </w:r>
          </w:p>
          <w:p w14:paraId="00C9A3F6" w14:textId="7777777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15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A3BFE6" w14:textId="0232308D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7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05C8D9" w14:textId="6A600F27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F72085" w14:textId="1BB4E26D" w:rsidR="00D863AE" w:rsidRPr="00026F7F" w:rsidRDefault="00D863A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</w:tbl>
    <w:p w14:paraId="0B7C0C7E" w14:textId="43FABF39" w:rsidR="00AF1368" w:rsidRPr="00026F7F" w:rsidRDefault="00AF1368" w:rsidP="00AF1368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026F7F">
        <w:rPr>
          <w:rFonts w:ascii="Times New Roman" w:hAnsi="Times New Roman" w:cs="Times New Roman"/>
          <w:sz w:val="16"/>
          <w:szCs w:val="16"/>
          <w:lang w:val="en-US"/>
        </w:rPr>
        <w:t>From</w:t>
      </w:r>
      <w:proofErr w:type="spellEnd"/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day 7 to 28. </w:t>
      </w:r>
      <w:proofErr w:type="spellStart"/>
      <w:r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026F7F">
        <w:rPr>
          <w:rFonts w:ascii="Times New Roman" w:hAnsi="Times New Roman" w:cs="Times New Roman"/>
          <w:sz w:val="16"/>
          <w:szCs w:val="16"/>
          <w:lang w:val="en-US"/>
        </w:rPr>
        <w:t>From</w:t>
      </w:r>
      <w:proofErr w:type="spellEnd"/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day 1 to 21. </w:t>
      </w:r>
      <w:proofErr w:type="spellStart"/>
      <w:r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026F7F">
        <w:rPr>
          <w:rFonts w:ascii="Times New Roman" w:hAnsi="Times New Roman" w:cs="Times New Roman"/>
          <w:sz w:val="16"/>
          <w:szCs w:val="16"/>
          <w:lang w:val="en-US"/>
        </w:rPr>
        <w:t>From</w:t>
      </w:r>
      <w:proofErr w:type="spellEnd"/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day 21 to 56. K in </w:t>
      </w:r>
      <w:proofErr w:type="spellStart"/>
      <w:r w:rsidRPr="00026F7F">
        <w:rPr>
          <w:rFonts w:ascii="Times New Roman" w:hAnsi="Times New Roman" w:cs="Times New Roman"/>
          <w:sz w:val="16"/>
          <w:szCs w:val="16"/>
          <w:lang w:val="en-US"/>
        </w:rPr>
        <w:t>Korsmeyer-Peppas</w:t>
      </w:r>
      <w:proofErr w:type="spellEnd"/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model refers to n.</w:t>
      </w:r>
      <w:r w:rsidR="00240EC6"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R</w:t>
      </w:r>
      <w:r w:rsidR="00240EC6"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m:oMath>
        <m:r>
          <w:rPr>
            <w:rFonts w:ascii="Cambria Math" w:hAnsi="Cambria Math" w:cs="Times New Roman"/>
            <w:sz w:val="16"/>
            <w:szCs w:val="16"/>
            <w:vertAlign w:val="superscript"/>
            <w:lang w:val="en-US"/>
          </w:rPr>
          <m:t>≥</m:t>
        </m:r>
      </m:oMath>
      <w:r w:rsidR="00240EC6" w:rsidRPr="00026F7F">
        <w:rPr>
          <w:rFonts w:ascii="Times New Roman" w:eastAsiaTheme="minorEastAsia" w:hAnsi="Times New Roman" w:cs="Times New Roman"/>
          <w:sz w:val="16"/>
          <w:szCs w:val="16"/>
          <w:lang w:val="en-US"/>
        </w:rPr>
        <w:t>0.97 in bold.</w:t>
      </w:r>
    </w:p>
    <w:p w14:paraId="0BA3FE3D" w14:textId="445C2FEF" w:rsidR="00CF3D80" w:rsidRPr="00026F7F" w:rsidRDefault="00CF3D80">
      <w:pPr>
        <w:rPr>
          <w:rFonts w:ascii="Times New Roman" w:hAnsi="Times New Roman" w:cs="Times New Roman"/>
          <w:lang w:val="en-US"/>
        </w:rPr>
      </w:pPr>
    </w:p>
    <w:p w14:paraId="1FA7CED3" w14:textId="03B636D1" w:rsidR="00AF1368" w:rsidRPr="00026F7F" w:rsidRDefault="00AF1368">
      <w:pPr>
        <w:rPr>
          <w:rFonts w:ascii="Times New Roman" w:hAnsi="Times New Roman" w:cs="Times New Roman"/>
          <w:lang w:val="en-US"/>
        </w:rPr>
      </w:pPr>
    </w:p>
    <w:p w14:paraId="69F8D45B" w14:textId="09F79E59" w:rsidR="00CF3D80" w:rsidRPr="00026F7F" w:rsidRDefault="00CF3D80">
      <w:pPr>
        <w:rPr>
          <w:rFonts w:ascii="Times New Roman" w:hAnsi="Times New Roman" w:cs="Times New Roman"/>
          <w:lang w:val="en-US"/>
        </w:rPr>
      </w:pPr>
    </w:p>
    <w:p w14:paraId="12D127E6" w14:textId="7CF46430" w:rsidR="00872F84" w:rsidRPr="00026F7F" w:rsidRDefault="00872F84" w:rsidP="00872F84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lastRenderedPageBreak/>
        <w:t xml:space="preserve">Supplementary Table </w: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instrText xml:space="preserve"> SEQ Supplementary_Table \* ARABIC </w:instrTex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Pr="00026F7F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3</w:t>
      </w:r>
      <w:r w:rsidRPr="00026F7F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- Fitting values of constants (K) and statistical parameters (R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2</w:t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>, R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perscript"/>
          <w:lang w:val="en-US"/>
        </w:rPr>
        <w:t>2</w:t>
      </w:r>
      <w:r w:rsidRPr="00026F7F">
        <w:rPr>
          <w:rFonts w:ascii="Times New Roman" w:hAnsi="Times New Roman" w:cs="Times New Roman"/>
          <w:i w:val="0"/>
          <w:iCs w:val="0"/>
          <w:color w:val="auto"/>
          <w:vertAlign w:val="subscript"/>
          <w:lang w:val="en-US"/>
        </w:rPr>
        <w:t>adjusted</w:t>
      </w:r>
      <w:r w:rsidRPr="00026F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and SSE) in the different kinetics models from GDNF release.</w:t>
      </w:r>
    </w:p>
    <w:tbl>
      <w:tblPr>
        <w:tblStyle w:val="Tablaconcuadrcula"/>
        <w:tblW w:w="4672" w:type="dxa"/>
        <w:tblInd w:w="1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072"/>
        <w:gridCol w:w="851"/>
        <w:gridCol w:w="850"/>
        <w:gridCol w:w="981"/>
      </w:tblGrid>
      <w:tr w:rsidR="00AF1368" w:rsidRPr="00026F7F" w14:paraId="07B8FF61" w14:textId="77777777" w:rsidTr="00F1408E">
        <w:trPr>
          <w:trHeight w:val="378"/>
        </w:trPr>
        <w:tc>
          <w:tcPr>
            <w:tcW w:w="918" w:type="dxa"/>
            <w:vMerge w:val="restart"/>
            <w:tcBorders>
              <w:top w:val="single" w:sz="8" w:space="0" w:color="auto"/>
            </w:tcBorders>
            <w:vAlign w:val="center"/>
          </w:tcPr>
          <w:p w14:paraId="07B05067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026F7F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  <w:t>Models</w:t>
            </w:r>
          </w:p>
          <w:p w14:paraId="1EC10394" w14:textId="12094002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Steps (from day X to day X)</w:t>
            </w:r>
          </w:p>
        </w:tc>
        <w:tc>
          <w:tcPr>
            <w:tcW w:w="3754" w:type="dxa"/>
            <w:gridSpan w:val="4"/>
            <w:tcBorders>
              <w:top w:val="single" w:sz="8" w:space="0" w:color="auto"/>
            </w:tcBorders>
            <w:vAlign w:val="center"/>
          </w:tcPr>
          <w:p w14:paraId="2280ED88" w14:textId="32B409DF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DNF </w:t>
            </w:r>
            <w:proofErr w:type="spellStart"/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lease</w:t>
            </w:r>
            <w:proofErr w:type="spellEnd"/>
          </w:p>
        </w:tc>
      </w:tr>
      <w:tr w:rsidR="00AF1368" w:rsidRPr="00026F7F" w14:paraId="1AE3568A" w14:textId="77777777" w:rsidTr="00F1408E">
        <w:trPr>
          <w:trHeight w:val="378"/>
        </w:trPr>
        <w:tc>
          <w:tcPr>
            <w:tcW w:w="918" w:type="dxa"/>
            <w:vMerge/>
            <w:vAlign w:val="center"/>
          </w:tcPr>
          <w:p w14:paraId="5F29D40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754" w:type="dxa"/>
            <w:gridSpan w:val="4"/>
            <w:vAlign w:val="center"/>
          </w:tcPr>
          <w:p w14:paraId="62B7D553" w14:textId="437430F4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+GDNF</w:t>
            </w:r>
          </w:p>
        </w:tc>
      </w:tr>
      <w:tr w:rsidR="00AF1368" w:rsidRPr="00026F7F" w14:paraId="5F90721F" w14:textId="77777777" w:rsidTr="00F1408E">
        <w:trPr>
          <w:trHeight w:val="396"/>
        </w:trPr>
        <w:tc>
          <w:tcPr>
            <w:tcW w:w="918" w:type="dxa"/>
            <w:vMerge/>
            <w:tcBorders>
              <w:bottom w:val="single" w:sz="8" w:space="0" w:color="auto"/>
            </w:tcBorders>
            <w:vAlign w:val="center"/>
          </w:tcPr>
          <w:p w14:paraId="1E7BB00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072" w:type="dxa"/>
            <w:tcBorders>
              <w:bottom w:val="single" w:sz="8" w:space="0" w:color="auto"/>
            </w:tcBorders>
            <w:vAlign w:val="center"/>
          </w:tcPr>
          <w:p w14:paraId="0A1C7906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K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15BA06B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325D60E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026F7F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adjusted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vAlign w:val="center"/>
          </w:tcPr>
          <w:p w14:paraId="4D919EDE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E</w:t>
            </w:r>
          </w:p>
        </w:tc>
      </w:tr>
      <w:tr w:rsidR="00CF3D80" w:rsidRPr="00026F7F" w14:paraId="1988A6C1" w14:textId="77777777" w:rsidTr="00F1408E">
        <w:trPr>
          <w:trHeight w:val="378"/>
        </w:trPr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43770054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ero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der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</w:tcBorders>
            <w:vAlign w:val="center"/>
          </w:tcPr>
          <w:p w14:paraId="47547407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DF3FE66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47337F7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8" w:space="0" w:color="auto"/>
            </w:tcBorders>
            <w:vAlign w:val="center"/>
          </w:tcPr>
          <w:p w14:paraId="3336DF50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52FB7A4D" w14:textId="77777777" w:rsidTr="00F1408E">
        <w:trPr>
          <w:trHeight w:val="271"/>
        </w:trPr>
        <w:tc>
          <w:tcPr>
            <w:tcW w:w="918" w:type="dxa"/>
            <w:vMerge w:val="restart"/>
            <w:vAlign w:val="center"/>
          </w:tcPr>
          <w:p w14:paraId="2A71FF46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1072" w:type="dxa"/>
            <w:vMerge w:val="restart"/>
            <w:vAlign w:val="center"/>
          </w:tcPr>
          <w:p w14:paraId="725AED01" w14:textId="1F89585D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85.11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254331A2" w14:textId="16004B6F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63</w:t>
            </w:r>
          </w:p>
        </w:tc>
        <w:tc>
          <w:tcPr>
            <w:tcW w:w="850" w:type="dxa"/>
            <w:vMerge w:val="restart"/>
            <w:vAlign w:val="center"/>
          </w:tcPr>
          <w:p w14:paraId="1DD3C77B" w14:textId="1B09B27F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18</w:t>
            </w:r>
          </w:p>
        </w:tc>
        <w:tc>
          <w:tcPr>
            <w:tcW w:w="981" w:type="dxa"/>
            <w:vMerge w:val="restart"/>
            <w:vAlign w:val="center"/>
          </w:tcPr>
          <w:p w14:paraId="609872ED" w14:textId="449DF63C" w:rsidR="00CF3D80" w:rsidRPr="00026F7F" w:rsidRDefault="00CF3D80" w:rsidP="00BA0D06">
            <w:pPr>
              <w:ind w:right="-2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.308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+05</w:t>
            </w:r>
          </w:p>
        </w:tc>
      </w:tr>
      <w:tr w:rsidR="00CF3D80" w:rsidRPr="00026F7F" w14:paraId="4C002B6F" w14:textId="77777777" w:rsidTr="00F1408E">
        <w:trPr>
          <w:trHeight w:val="271"/>
        </w:trPr>
        <w:tc>
          <w:tcPr>
            <w:tcW w:w="918" w:type="dxa"/>
            <w:vMerge/>
            <w:vAlign w:val="center"/>
          </w:tcPr>
          <w:p w14:paraId="148FC121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2" w:type="dxa"/>
            <w:vMerge/>
            <w:vAlign w:val="center"/>
          </w:tcPr>
          <w:p w14:paraId="69F0CAB4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  <w:vAlign w:val="center"/>
          </w:tcPr>
          <w:p w14:paraId="559D52AD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14:paraId="0F799749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vMerge/>
            <w:vAlign w:val="center"/>
          </w:tcPr>
          <w:p w14:paraId="46AD763B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4C65D549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3D8F2A99" w14:textId="274D547E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49</w:t>
            </w:r>
          </w:p>
        </w:tc>
        <w:tc>
          <w:tcPr>
            <w:tcW w:w="1072" w:type="dxa"/>
            <w:vAlign w:val="center"/>
          </w:tcPr>
          <w:p w14:paraId="3862114A" w14:textId="0D35785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8.789</w:t>
            </w:r>
          </w:p>
        </w:tc>
        <w:tc>
          <w:tcPr>
            <w:tcW w:w="851" w:type="dxa"/>
            <w:vAlign w:val="center"/>
          </w:tcPr>
          <w:p w14:paraId="253E1854" w14:textId="13CE7EAB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vAlign w:val="center"/>
          </w:tcPr>
          <w:p w14:paraId="5A381D30" w14:textId="50E98C34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4</w:t>
            </w:r>
          </w:p>
        </w:tc>
        <w:tc>
          <w:tcPr>
            <w:tcW w:w="981" w:type="dxa"/>
            <w:vAlign w:val="center"/>
          </w:tcPr>
          <w:p w14:paraId="35C4B000" w14:textId="1DDB0B83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733.1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</w:tr>
      <w:tr w:rsidR="00CF3D80" w:rsidRPr="00026F7F" w14:paraId="2E0985CA" w14:textId="77777777" w:rsidTr="00F1408E">
        <w:trPr>
          <w:trHeight w:val="378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65B3498F" w14:textId="0820EB35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9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A19E391" w14:textId="3785B54F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83.52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3C0BBD" w14:textId="3DA361CB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9B383D" w14:textId="045C8BCC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7DC9492F" w14:textId="3B1243D3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3.991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+05</w:t>
            </w:r>
          </w:p>
        </w:tc>
      </w:tr>
      <w:tr w:rsidR="00CF3D80" w:rsidRPr="00026F7F" w14:paraId="0392BD9F" w14:textId="77777777" w:rsidTr="00F1408E">
        <w:trPr>
          <w:trHeight w:val="378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79B4353F" w14:textId="07E1928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irst</w:t>
            </w:r>
            <w:r w:rsidR="00AF1368"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</w:t>
            </w: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der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16BA907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401DD3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8C50EE7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7AD9994B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3AF32396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2F81205B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1072" w:type="dxa"/>
            <w:vAlign w:val="center"/>
          </w:tcPr>
          <w:p w14:paraId="07C30141" w14:textId="19D49C4F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13</w:t>
            </w:r>
          </w:p>
        </w:tc>
        <w:tc>
          <w:tcPr>
            <w:tcW w:w="851" w:type="dxa"/>
            <w:vAlign w:val="center"/>
          </w:tcPr>
          <w:p w14:paraId="5F13C4F2" w14:textId="00A06785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29</w:t>
            </w:r>
          </w:p>
        </w:tc>
        <w:tc>
          <w:tcPr>
            <w:tcW w:w="850" w:type="dxa"/>
            <w:vAlign w:val="center"/>
          </w:tcPr>
          <w:p w14:paraId="147769CF" w14:textId="165E8E6B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772</w:t>
            </w:r>
          </w:p>
        </w:tc>
        <w:tc>
          <w:tcPr>
            <w:tcW w:w="981" w:type="dxa"/>
            <w:vAlign w:val="center"/>
          </w:tcPr>
          <w:p w14:paraId="4422E146" w14:textId="0084D73B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</w:tr>
      <w:tr w:rsidR="00CF3D80" w:rsidRPr="00026F7F" w14:paraId="71791132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1CA8F30F" w14:textId="0BA4410E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 w:rsidR="004E0D10" w:rsidRPr="00026F7F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072" w:type="dxa"/>
            <w:vAlign w:val="center"/>
          </w:tcPr>
          <w:p w14:paraId="18813774" w14:textId="43EFE9E8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1</w:t>
            </w:r>
          </w:p>
        </w:tc>
        <w:tc>
          <w:tcPr>
            <w:tcW w:w="851" w:type="dxa"/>
            <w:vAlign w:val="center"/>
          </w:tcPr>
          <w:p w14:paraId="30392F0A" w14:textId="646C5B0A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vAlign w:val="center"/>
          </w:tcPr>
          <w:p w14:paraId="1CCE5A91" w14:textId="6D6BB539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4</w:t>
            </w:r>
          </w:p>
        </w:tc>
        <w:tc>
          <w:tcPr>
            <w:tcW w:w="981" w:type="dxa"/>
            <w:vAlign w:val="center"/>
          </w:tcPr>
          <w:p w14:paraId="33752E8A" w14:textId="63B97743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235e-05</w:t>
            </w:r>
          </w:p>
        </w:tc>
      </w:tr>
      <w:tr w:rsidR="00CF3D80" w:rsidRPr="00026F7F" w14:paraId="7B6CFC6B" w14:textId="77777777" w:rsidTr="00F1408E">
        <w:trPr>
          <w:trHeight w:val="396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58E72" w14:textId="29341511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9</w:t>
            </w:r>
            <w:r w:rsidR="003D7046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678D1" w14:textId="10E32B8C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5B5C0" w14:textId="2BED864B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</w:t>
            </w:r>
            <w:r w:rsidR="003D7046"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A800F" w14:textId="1665E8D6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3D7046" w:rsidRPr="00026F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F9C36" w14:textId="38EE353F" w:rsidR="00CF3D80" w:rsidRPr="00026F7F" w:rsidRDefault="004E0D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</w:tr>
      <w:tr w:rsidR="00AF1368" w:rsidRPr="00026F7F" w14:paraId="41586A52" w14:textId="77777777" w:rsidTr="00F1408E">
        <w:trPr>
          <w:trHeight w:val="378"/>
        </w:trPr>
        <w:tc>
          <w:tcPr>
            <w:tcW w:w="1990" w:type="dxa"/>
            <w:gridSpan w:val="2"/>
            <w:tcBorders>
              <w:top w:val="single" w:sz="4" w:space="0" w:color="auto"/>
            </w:tcBorders>
            <w:vAlign w:val="center"/>
          </w:tcPr>
          <w:p w14:paraId="230094B9" w14:textId="304338A1" w:rsidR="00AF1368" w:rsidRPr="00026F7F" w:rsidRDefault="00AF1368" w:rsidP="00832D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orsmeyer-Peppa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8564031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E9807A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4BF298A5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0C2AFDF4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77F390DF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1072" w:type="dxa"/>
            <w:vAlign w:val="center"/>
          </w:tcPr>
          <w:p w14:paraId="5609A6FB" w14:textId="566AD394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18</w:t>
            </w:r>
          </w:p>
        </w:tc>
        <w:tc>
          <w:tcPr>
            <w:tcW w:w="851" w:type="dxa"/>
            <w:vAlign w:val="center"/>
          </w:tcPr>
          <w:p w14:paraId="4B57E1A5" w14:textId="73DE1D57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7</w:t>
            </w:r>
          </w:p>
        </w:tc>
        <w:tc>
          <w:tcPr>
            <w:tcW w:w="850" w:type="dxa"/>
            <w:vAlign w:val="center"/>
          </w:tcPr>
          <w:p w14:paraId="05785774" w14:textId="5EA21A67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6</w:t>
            </w:r>
          </w:p>
        </w:tc>
        <w:tc>
          <w:tcPr>
            <w:tcW w:w="981" w:type="dxa"/>
            <w:vAlign w:val="center"/>
          </w:tcPr>
          <w:p w14:paraId="74BFAED1" w14:textId="140581E7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e-04</w:t>
            </w:r>
          </w:p>
        </w:tc>
      </w:tr>
      <w:tr w:rsidR="00CF3D80" w:rsidRPr="00026F7F" w14:paraId="1F018F42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685D33EF" w14:textId="29276A24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 w:rsidR="001A5102" w:rsidRPr="00026F7F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072" w:type="dxa"/>
            <w:vAlign w:val="center"/>
          </w:tcPr>
          <w:p w14:paraId="5A9E3DCD" w14:textId="7368F212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</w:p>
        </w:tc>
        <w:tc>
          <w:tcPr>
            <w:tcW w:w="851" w:type="dxa"/>
            <w:vAlign w:val="center"/>
          </w:tcPr>
          <w:p w14:paraId="03B5C37C" w14:textId="2B188DCA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7</w:t>
            </w:r>
          </w:p>
        </w:tc>
        <w:tc>
          <w:tcPr>
            <w:tcW w:w="850" w:type="dxa"/>
            <w:vAlign w:val="center"/>
          </w:tcPr>
          <w:p w14:paraId="6F190FA3" w14:textId="134A6162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81" w:type="dxa"/>
            <w:vAlign w:val="center"/>
          </w:tcPr>
          <w:p w14:paraId="2F79C4C5" w14:textId="2A2D6225" w:rsidR="00CF3D80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429e-05</w:t>
            </w:r>
          </w:p>
        </w:tc>
      </w:tr>
      <w:tr w:rsidR="001A5102" w:rsidRPr="00026F7F" w14:paraId="46DF1CA3" w14:textId="77777777" w:rsidTr="00F1408E">
        <w:trPr>
          <w:trHeight w:val="378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4EFC1AF3" w14:textId="5CA549B6" w:rsidR="001A5102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84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38A2CE2B" w14:textId="3367FDF0" w:rsidR="001A5102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CC250E" w14:textId="68044989" w:rsidR="001A5102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B67755" w14:textId="30BFEDE6" w:rsidR="001A5102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350CCB46" w14:textId="0D24FF3F" w:rsidR="001A5102" w:rsidRPr="00026F7F" w:rsidRDefault="001A510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AF1368" w:rsidRPr="00026F7F" w14:paraId="63CF5271" w14:textId="77777777" w:rsidTr="00F1408E">
        <w:trPr>
          <w:trHeight w:val="396"/>
        </w:trPr>
        <w:tc>
          <w:tcPr>
            <w:tcW w:w="1990" w:type="dxa"/>
            <w:gridSpan w:val="2"/>
            <w:tcBorders>
              <w:top w:val="single" w:sz="4" w:space="0" w:color="auto"/>
            </w:tcBorders>
            <w:vAlign w:val="center"/>
          </w:tcPr>
          <w:p w14:paraId="7CABD442" w14:textId="55EABDC4" w:rsidR="00AF1368" w:rsidRPr="00026F7F" w:rsidRDefault="00AF1368" w:rsidP="00832D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xson-Crowel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FADCA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0EF5260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837FBB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03164EE5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239AA16E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1072" w:type="dxa"/>
            <w:vAlign w:val="center"/>
          </w:tcPr>
          <w:p w14:paraId="7E2FAD68" w14:textId="0D6AE834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55</w:t>
            </w:r>
          </w:p>
        </w:tc>
        <w:tc>
          <w:tcPr>
            <w:tcW w:w="851" w:type="dxa"/>
            <w:vAlign w:val="center"/>
          </w:tcPr>
          <w:p w14:paraId="061C74AF" w14:textId="0785EDBB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5</w:t>
            </w:r>
          </w:p>
        </w:tc>
        <w:tc>
          <w:tcPr>
            <w:tcW w:w="850" w:type="dxa"/>
            <w:vAlign w:val="center"/>
          </w:tcPr>
          <w:p w14:paraId="0CB50178" w14:textId="23E30696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81" w:type="dxa"/>
            <w:vAlign w:val="center"/>
          </w:tcPr>
          <w:p w14:paraId="17060C4C" w14:textId="7DB803A9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200</w:t>
            </w:r>
          </w:p>
        </w:tc>
      </w:tr>
      <w:tr w:rsidR="00CF3D80" w:rsidRPr="00026F7F" w14:paraId="7191747B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09DD5F3E" w14:textId="5CA58BEE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 w:rsidR="00E83810" w:rsidRPr="00026F7F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072" w:type="dxa"/>
            <w:vAlign w:val="center"/>
          </w:tcPr>
          <w:p w14:paraId="0C9B7BE9" w14:textId="3638ACFB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06</w:t>
            </w:r>
          </w:p>
        </w:tc>
        <w:tc>
          <w:tcPr>
            <w:tcW w:w="851" w:type="dxa"/>
            <w:vAlign w:val="center"/>
          </w:tcPr>
          <w:p w14:paraId="43ED4E76" w14:textId="33DA5FE9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vAlign w:val="center"/>
          </w:tcPr>
          <w:p w14:paraId="01E7D1A0" w14:textId="74AB9A93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81" w:type="dxa"/>
            <w:vAlign w:val="center"/>
          </w:tcPr>
          <w:p w14:paraId="3561A205" w14:textId="1CEAA6AA" w:rsidR="00CF3D8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36</w:t>
            </w:r>
          </w:p>
        </w:tc>
      </w:tr>
      <w:tr w:rsidR="00E83810" w:rsidRPr="00026F7F" w14:paraId="713FF318" w14:textId="77777777" w:rsidTr="00F1408E">
        <w:trPr>
          <w:trHeight w:val="378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13BAE" w14:textId="78FB0A82" w:rsidR="00E8381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</w:t>
            </w:r>
            <w:r w:rsidR="00821BEC" w:rsidRPr="00026F7F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B7DEC" w14:textId="3FD7ED66" w:rsidR="00E8381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0.06</w:t>
            </w:r>
            <w:r w:rsidR="00821BEC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A75F0" w14:textId="7F049C26" w:rsidR="00E8381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821BEC" w:rsidRPr="00026F7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B62A9" w14:textId="76560298" w:rsidR="00E8381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821BEC" w:rsidRPr="00026F7F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4CB81" w14:textId="66B07EFB" w:rsidR="00E83810" w:rsidRPr="00026F7F" w:rsidRDefault="00E8381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 w:rsidR="00821BEC" w:rsidRPr="00026F7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CF3D80" w:rsidRPr="00026F7F" w14:paraId="16557BC8" w14:textId="77777777" w:rsidTr="00F1408E">
        <w:trPr>
          <w:trHeight w:val="396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742E8E76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iguchi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91C47C5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FA10A2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5CD5F0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4885625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1A638F9A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687A5BF4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1072" w:type="dxa"/>
            <w:vAlign w:val="center"/>
          </w:tcPr>
          <w:p w14:paraId="3926979A" w14:textId="18D22AD1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851" w:type="dxa"/>
            <w:vAlign w:val="center"/>
          </w:tcPr>
          <w:p w14:paraId="1892C15F" w14:textId="43B44FF5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" w:type="dxa"/>
            <w:vAlign w:val="center"/>
          </w:tcPr>
          <w:p w14:paraId="5111057E" w14:textId="49AC15B8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81" w:type="dxa"/>
            <w:vAlign w:val="center"/>
          </w:tcPr>
          <w:p w14:paraId="150CA484" w14:textId="4E2F057E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802e-04</w:t>
            </w:r>
          </w:p>
        </w:tc>
      </w:tr>
      <w:tr w:rsidR="00CF3D80" w:rsidRPr="00026F7F" w14:paraId="2F314450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7888D6E4" w14:textId="5EAB9E60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 w:rsidR="004A7BB5" w:rsidRPr="00026F7F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072" w:type="dxa"/>
            <w:vAlign w:val="center"/>
          </w:tcPr>
          <w:p w14:paraId="34A8E1C3" w14:textId="61F38569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  <w:vAlign w:val="center"/>
          </w:tcPr>
          <w:p w14:paraId="4DE9D646" w14:textId="389B1C27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vAlign w:val="center"/>
          </w:tcPr>
          <w:p w14:paraId="1ECE0C81" w14:textId="69CA219D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1</w:t>
            </w:r>
          </w:p>
        </w:tc>
        <w:tc>
          <w:tcPr>
            <w:tcW w:w="981" w:type="dxa"/>
            <w:vAlign w:val="center"/>
          </w:tcPr>
          <w:p w14:paraId="61C278DE" w14:textId="5D850C07" w:rsidR="00CF3D80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335e-06</w:t>
            </w:r>
          </w:p>
        </w:tc>
      </w:tr>
      <w:tr w:rsidR="004A7BB5" w:rsidRPr="00026F7F" w14:paraId="67DCBE83" w14:textId="77777777" w:rsidTr="00F1408E">
        <w:trPr>
          <w:trHeight w:val="378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CCD9D" w14:textId="2DF855B3" w:rsidR="004A7BB5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</w:t>
            </w:r>
            <w:r w:rsidR="003B4463" w:rsidRPr="00026F7F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8B6BC" w14:textId="64D9B789" w:rsidR="004A7BB5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714B3" w14:textId="3193E4FA" w:rsidR="004A7BB5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3B4463" w:rsidRPr="00026F7F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91FF08" w14:textId="2A588DF5" w:rsidR="004A7BB5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  <w:r w:rsidR="003B4463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62F18DE0" w14:textId="2A63B54D" w:rsidR="004A7BB5" w:rsidRPr="00026F7F" w:rsidRDefault="004A7BB5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AF1368" w:rsidRPr="00026F7F" w14:paraId="1C9B75EB" w14:textId="77777777" w:rsidTr="00F1408E">
        <w:trPr>
          <w:trHeight w:val="378"/>
        </w:trPr>
        <w:tc>
          <w:tcPr>
            <w:tcW w:w="1990" w:type="dxa"/>
            <w:gridSpan w:val="2"/>
            <w:tcBorders>
              <w:top w:val="single" w:sz="4" w:space="0" w:color="auto"/>
            </w:tcBorders>
            <w:vAlign w:val="center"/>
          </w:tcPr>
          <w:p w14:paraId="49EA47F7" w14:textId="386FA084" w:rsidR="00AF1368" w:rsidRPr="00026F7F" w:rsidRDefault="00AF1368" w:rsidP="00832D7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k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onsdal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D79829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F53708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524D1B73" w14:textId="77777777" w:rsidR="00AF1368" w:rsidRPr="00026F7F" w:rsidRDefault="00AF1368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1CF7B7B7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13077F8E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8</w:t>
            </w:r>
          </w:p>
        </w:tc>
        <w:tc>
          <w:tcPr>
            <w:tcW w:w="1072" w:type="dxa"/>
            <w:vAlign w:val="center"/>
          </w:tcPr>
          <w:p w14:paraId="21B5337E" w14:textId="2086A159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07</w:t>
            </w:r>
          </w:p>
        </w:tc>
        <w:tc>
          <w:tcPr>
            <w:tcW w:w="851" w:type="dxa"/>
            <w:vAlign w:val="center"/>
          </w:tcPr>
          <w:p w14:paraId="3F85387F" w14:textId="11C41860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  <w:tc>
          <w:tcPr>
            <w:tcW w:w="850" w:type="dxa"/>
            <w:vAlign w:val="center"/>
          </w:tcPr>
          <w:p w14:paraId="74D5442A" w14:textId="1F27376C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81" w:type="dxa"/>
            <w:vAlign w:val="center"/>
          </w:tcPr>
          <w:p w14:paraId="34A4EBE8" w14:textId="4948C3C1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651e-05</w:t>
            </w:r>
          </w:p>
        </w:tc>
      </w:tr>
      <w:tr w:rsidR="00CF3D80" w:rsidRPr="00026F7F" w14:paraId="74B3E6C4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664FAEBC" w14:textId="30D6BEF3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8-</w:t>
            </w:r>
            <w:r w:rsidR="00743B37" w:rsidRPr="00026F7F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072" w:type="dxa"/>
            <w:vAlign w:val="center"/>
          </w:tcPr>
          <w:p w14:paraId="19EF5889" w14:textId="6EC394D8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9.738e-05</w:t>
            </w:r>
          </w:p>
        </w:tc>
        <w:tc>
          <w:tcPr>
            <w:tcW w:w="851" w:type="dxa"/>
            <w:vAlign w:val="center"/>
          </w:tcPr>
          <w:p w14:paraId="0E244B60" w14:textId="720D99A5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" w:type="dxa"/>
            <w:vAlign w:val="center"/>
          </w:tcPr>
          <w:p w14:paraId="216C5FEB" w14:textId="610E6195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4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81" w:type="dxa"/>
            <w:vAlign w:val="center"/>
          </w:tcPr>
          <w:p w14:paraId="55A87D22" w14:textId="7BCC077C" w:rsidR="00CF3D80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9.063e-08</w:t>
            </w:r>
          </w:p>
        </w:tc>
      </w:tr>
      <w:tr w:rsidR="00743B37" w:rsidRPr="00026F7F" w14:paraId="5021C0C1" w14:textId="77777777" w:rsidTr="00F1408E">
        <w:trPr>
          <w:trHeight w:val="378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FA888" w14:textId="174608DC" w:rsidR="00743B37" w:rsidRPr="00026F7F" w:rsidRDefault="00743B3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</w:t>
            </w:r>
            <w:r w:rsidR="003B4463" w:rsidRPr="00026F7F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F711923" w14:textId="030F6773" w:rsidR="00743B37" w:rsidRPr="00026F7F" w:rsidRDefault="003B4463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545e-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DE223E" w14:textId="2448B34B" w:rsidR="00743B37" w:rsidRPr="00026F7F" w:rsidRDefault="003B4463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</w:t>
            </w:r>
            <w:r w:rsidR="00F1408E"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D465CA" w14:textId="7FC2803E" w:rsidR="00743B37" w:rsidRPr="00026F7F" w:rsidRDefault="003B4463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6351B1E0" w14:textId="32552C4C" w:rsidR="00743B37" w:rsidRPr="00026F7F" w:rsidRDefault="003B4463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e-05</w:t>
            </w:r>
          </w:p>
        </w:tc>
      </w:tr>
      <w:tr w:rsidR="00CF3D80" w:rsidRPr="00026F7F" w14:paraId="3D41C3F2" w14:textId="77777777" w:rsidTr="00F1408E">
        <w:trPr>
          <w:trHeight w:val="378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34A8E743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eibull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EBCCB22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C9B05E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7FD7E5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1A8A4C8D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F3D80" w:rsidRPr="00026F7F" w14:paraId="41FFD8C2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1F06E71E" w14:textId="4B032790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1-2</w:t>
            </w:r>
            <w:r w:rsidR="000202D7" w:rsidRPr="00026F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72" w:type="dxa"/>
            <w:vAlign w:val="center"/>
          </w:tcPr>
          <w:p w14:paraId="66DD3952" w14:textId="2F806768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147</w:t>
            </w:r>
          </w:p>
        </w:tc>
        <w:tc>
          <w:tcPr>
            <w:tcW w:w="851" w:type="dxa"/>
            <w:vAlign w:val="center"/>
          </w:tcPr>
          <w:p w14:paraId="4FECED4F" w14:textId="117D6C9A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</w:t>
            </w:r>
            <w:r w:rsidR="00F1408E"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850" w:type="dxa"/>
            <w:vAlign w:val="center"/>
          </w:tcPr>
          <w:p w14:paraId="4F58C677" w14:textId="63BED909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5</w:t>
            </w:r>
          </w:p>
        </w:tc>
        <w:tc>
          <w:tcPr>
            <w:tcW w:w="981" w:type="dxa"/>
            <w:vAlign w:val="center"/>
          </w:tcPr>
          <w:p w14:paraId="1BC2AA1C" w14:textId="5C4DA6BC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.46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e-04</w:t>
            </w:r>
          </w:p>
        </w:tc>
      </w:tr>
      <w:tr w:rsidR="00CF3D80" w:rsidRPr="00026F7F" w14:paraId="28F07EC2" w14:textId="77777777" w:rsidTr="00F1408E">
        <w:trPr>
          <w:trHeight w:val="378"/>
        </w:trPr>
        <w:tc>
          <w:tcPr>
            <w:tcW w:w="918" w:type="dxa"/>
            <w:vAlign w:val="center"/>
          </w:tcPr>
          <w:p w14:paraId="0F2B6691" w14:textId="3138876B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0202D7" w:rsidRPr="00026F7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0202D7" w:rsidRPr="00026F7F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072" w:type="dxa"/>
            <w:vAlign w:val="center"/>
          </w:tcPr>
          <w:p w14:paraId="0F0A8539" w14:textId="7FFD3252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1" w:type="dxa"/>
            <w:vAlign w:val="center"/>
          </w:tcPr>
          <w:p w14:paraId="21A58632" w14:textId="2F2CCFF7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5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" w:type="dxa"/>
            <w:vAlign w:val="center"/>
          </w:tcPr>
          <w:p w14:paraId="6619DF43" w14:textId="2B991AB1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5</w:t>
            </w:r>
          </w:p>
        </w:tc>
        <w:tc>
          <w:tcPr>
            <w:tcW w:w="981" w:type="dxa"/>
            <w:vAlign w:val="center"/>
          </w:tcPr>
          <w:p w14:paraId="099708E6" w14:textId="59415B07" w:rsidR="00CF3D80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2.56e-05</w:t>
            </w:r>
          </w:p>
        </w:tc>
      </w:tr>
      <w:tr w:rsidR="000202D7" w:rsidRPr="00026F7F" w14:paraId="7EA87748" w14:textId="77777777" w:rsidTr="00F1408E">
        <w:trPr>
          <w:trHeight w:val="378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F226E" w14:textId="76B8943E" w:rsidR="000202D7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49-</w:t>
            </w:r>
            <w:r w:rsidR="003B4463" w:rsidRPr="00026F7F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89367" w14:textId="3EC1CDD2" w:rsidR="000202D7" w:rsidRPr="00026F7F" w:rsidRDefault="000202D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A60F2" w:rsidRPr="00026F7F">
              <w:rPr>
                <w:rFonts w:ascii="Times New Roman" w:hAnsi="Times New Roman" w:cs="Times New Roman"/>
                <w:sz w:val="15"/>
                <w:szCs w:val="15"/>
              </w:rPr>
              <w:t>8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BAE29" w14:textId="6A6238F0" w:rsidR="000202D7" w:rsidRPr="00026F7F" w:rsidRDefault="002A60F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52944" w14:textId="6F81F66E" w:rsidR="000202D7" w:rsidRPr="00026F7F" w:rsidRDefault="002A60F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D15C2" w14:textId="3A8AF180" w:rsidR="000202D7" w:rsidRPr="00026F7F" w:rsidRDefault="002A60F2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CF3D80" w:rsidRPr="00026F7F" w14:paraId="5F422C80" w14:textId="77777777" w:rsidTr="00F1408E">
        <w:trPr>
          <w:trHeight w:val="378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BA731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llagher-</w:t>
            </w:r>
            <w:proofErr w:type="spellStart"/>
            <w:r w:rsidRPr="00026F7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rigan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A68B9" w14:textId="77777777" w:rsidR="00CF3D80" w:rsidRPr="00026F7F" w:rsidRDefault="002A7F2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1.269</w:t>
            </w:r>
          </w:p>
          <w:p w14:paraId="13EFEEB6" w14:textId="4268EDF3" w:rsidR="002A7F2E" w:rsidRPr="00026F7F" w:rsidRDefault="002A7F2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0.0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5791B" w14:textId="1626286D" w:rsidR="00CF3D80" w:rsidRPr="00026F7F" w:rsidRDefault="002A7F2E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</w:t>
            </w:r>
            <w:r w:rsidR="00F1408E"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3FB77" w14:textId="07049929" w:rsidR="00CF3D80" w:rsidRPr="00026F7F" w:rsidRDefault="002A7F2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2EB69" w14:textId="7F5F8D2B" w:rsidR="00CF3D80" w:rsidRPr="00026F7F" w:rsidRDefault="002A7F2E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</w:tr>
      <w:tr w:rsidR="00CF3D80" w:rsidRPr="00026F7F" w14:paraId="5C7A5BC6" w14:textId="77777777" w:rsidTr="00F1408E">
        <w:trPr>
          <w:trHeight w:val="378"/>
        </w:trPr>
        <w:tc>
          <w:tcPr>
            <w:tcW w:w="9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B20D8F" w14:textId="77777777" w:rsidR="00CF3D80" w:rsidRPr="00026F7F" w:rsidRDefault="00CF3D80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Gallagher-</w:t>
            </w:r>
            <w:proofErr w:type="spellStart"/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Corrigan</w:t>
            </w:r>
            <w:proofErr w:type="spellEnd"/>
            <w:r w:rsidRPr="00026F7F">
              <w:rPr>
                <w:rFonts w:ascii="Times New Roman" w:hAnsi="Times New Roman" w:cs="Times New Roman"/>
                <w:sz w:val="15"/>
                <w:szCs w:val="15"/>
              </w:rPr>
              <w:t xml:space="preserve"> + </w:t>
            </w:r>
            <w:proofErr w:type="spellStart"/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Gorrasi</w:t>
            </w:r>
            <w:proofErr w:type="spellEnd"/>
            <w:r w:rsidRPr="00026F7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correction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7A9FB3" w14:textId="3EEF0055" w:rsidR="00CF3D80" w:rsidRPr="00026F7F" w:rsidRDefault="0010284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1= 0.11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  <w:p w14:paraId="028C10BD" w14:textId="210E5AE5" w:rsidR="00102847" w:rsidRPr="00026F7F" w:rsidRDefault="0010284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K2= 0.08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6AD23D" w14:textId="1DA3B49C" w:rsidR="00CF3D80" w:rsidRPr="00026F7F" w:rsidRDefault="00102847" w:rsidP="00AF1368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998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10551D" w14:textId="7B3CFE15" w:rsidR="00CF3D80" w:rsidRPr="00026F7F" w:rsidRDefault="0010284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0.9985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9E1A0A" w14:textId="08A421E4" w:rsidR="00CF3D80" w:rsidRPr="00026F7F" w:rsidRDefault="00102847" w:rsidP="00AF1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5.43</w:t>
            </w:r>
            <w:r w:rsidR="00F1408E" w:rsidRPr="00026F7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26F7F">
              <w:rPr>
                <w:rFonts w:ascii="Times New Roman" w:hAnsi="Times New Roman" w:cs="Times New Roman"/>
                <w:sz w:val="15"/>
                <w:szCs w:val="15"/>
              </w:rPr>
              <w:t>e-04</w:t>
            </w:r>
          </w:p>
        </w:tc>
      </w:tr>
    </w:tbl>
    <w:p w14:paraId="7B827666" w14:textId="1F516FA5" w:rsidR="00CF3D80" w:rsidRPr="00026F7F" w:rsidRDefault="00906DF9">
      <w:pPr>
        <w:rPr>
          <w:rFonts w:ascii="Times New Roman" w:hAnsi="Times New Roman" w:cs="Times New Roman"/>
          <w:lang w:val="en-US"/>
        </w:rPr>
      </w:pPr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K in </w:t>
      </w:r>
      <w:proofErr w:type="spellStart"/>
      <w:r w:rsidRPr="00026F7F">
        <w:rPr>
          <w:rFonts w:ascii="Times New Roman" w:hAnsi="Times New Roman" w:cs="Times New Roman"/>
          <w:sz w:val="16"/>
          <w:szCs w:val="16"/>
          <w:lang w:val="en-US"/>
        </w:rPr>
        <w:t>Korsmeyer-Peppas</w:t>
      </w:r>
      <w:proofErr w:type="spellEnd"/>
      <w:r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model refers to n.</w:t>
      </w:r>
      <w:r w:rsidR="00240EC6" w:rsidRPr="00026F7F">
        <w:rPr>
          <w:rFonts w:ascii="Times New Roman" w:hAnsi="Times New Roman" w:cs="Times New Roman"/>
          <w:sz w:val="16"/>
          <w:szCs w:val="16"/>
          <w:lang w:val="en-US"/>
        </w:rPr>
        <w:t xml:space="preserve"> R</w:t>
      </w:r>
      <w:r w:rsidR="00240EC6" w:rsidRPr="00026F7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m:oMath>
        <m:r>
          <w:rPr>
            <w:rFonts w:ascii="Cambria Math" w:hAnsi="Cambria Math" w:cs="Times New Roman"/>
            <w:sz w:val="16"/>
            <w:szCs w:val="16"/>
            <w:vertAlign w:val="superscript"/>
            <w:lang w:val="en-US"/>
          </w:rPr>
          <m:t>≥</m:t>
        </m:r>
      </m:oMath>
      <w:r w:rsidR="00240EC6" w:rsidRPr="00026F7F">
        <w:rPr>
          <w:rFonts w:ascii="Times New Roman" w:eastAsiaTheme="minorEastAsia" w:hAnsi="Times New Roman" w:cs="Times New Roman"/>
          <w:sz w:val="16"/>
          <w:szCs w:val="16"/>
          <w:lang w:val="en-US"/>
        </w:rPr>
        <w:t>0.97 in bold.</w:t>
      </w:r>
    </w:p>
    <w:sectPr w:rsidR="00CF3D80" w:rsidRPr="00026F7F" w:rsidSect="00D863AE"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mbria"/>
    <w:panose1 w:val="020B0604020202020204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DMzsjSxNDIyMzZX0lEKTi0uzszPAymwqAUAml/jzCwAAAA="/>
  </w:docVars>
  <w:rsids>
    <w:rsidRoot w:val="009E698B"/>
    <w:rsid w:val="000202D7"/>
    <w:rsid w:val="00026F7F"/>
    <w:rsid w:val="00083EB5"/>
    <w:rsid w:val="000B129D"/>
    <w:rsid w:val="000D26FD"/>
    <w:rsid w:val="00102847"/>
    <w:rsid w:val="001720E2"/>
    <w:rsid w:val="00186B40"/>
    <w:rsid w:val="001A5102"/>
    <w:rsid w:val="001B559D"/>
    <w:rsid w:val="001D6B0F"/>
    <w:rsid w:val="00223C4E"/>
    <w:rsid w:val="00240EC6"/>
    <w:rsid w:val="002A60F2"/>
    <w:rsid w:val="002A7F2E"/>
    <w:rsid w:val="002E067F"/>
    <w:rsid w:val="00357552"/>
    <w:rsid w:val="00366C7C"/>
    <w:rsid w:val="00370EBF"/>
    <w:rsid w:val="003B4463"/>
    <w:rsid w:val="003D7046"/>
    <w:rsid w:val="004732C0"/>
    <w:rsid w:val="004A7BB5"/>
    <w:rsid w:val="004B18B8"/>
    <w:rsid w:val="004B6E34"/>
    <w:rsid w:val="004E0D10"/>
    <w:rsid w:val="005547CE"/>
    <w:rsid w:val="00585DE3"/>
    <w:rsid w:val="00585E03"/>
    <w:rsid w:val="00601AC5"/>
    <w:rsid w:val="00697E41"/>
    <w:rsid w:val="006A78C9"/>
    <w:rsid w:val="006B55AA"/>
    <w:rsid w:val="0072180D"/>
    <w:rsid w:val="007371E0"/>
    <w:rsid w:val="00743B37"/>
    <w:rsid w:val="00743DBE"/>
    <w:rsid w:val="00744259"/>
    <w:rsid w:val="00771A50"/>
    <w:rsid w:val="00795D04"/>
    <w:rsid w:val="007A299B"/>
    <w:rsid w:val="0081356B"/>
    <w:rsid w:val="00821BEC"/>
    <w:rsid w:val="00832D70"/>
    <w:rsid w:val="00853E80"/>
    <w:rsid w:val="0086290B"/>
    <w:rsid w:val="00872C25"/>
    <w:rsid w:val="00872F84"/>
    <w:rsid w:val="008E7F89"/>
    <w:rsid w:val="00906DF9"/>
    <w:rsid w:val="00922AE6"/>
    <w:rsid w:val="00926AD1"/>
    <w:rsid w:val="00977E24"/>
    <w:rsid w:val="009C6EE7"/>
    <w:rsid w:val="009E698B"/>
    <w:rsid w:val="009E7318"/>
    <w:rsid w:val="00A14F4D"/>
    <w:rsid w:val="00A348C6"/>
    <w:rsid w:val="00AB14A3"/>
    <w:rsid w:val="00AF1368"/>
    <w:rsid w:val="00AF4DA5"/>
    <w:rsid w:val="00B451F9"/>
    <w:rsid w:val="00B575CD"/>
    <w:rsid w:val="00BA0D06"/>
    <w:rsid w:val="00BA10C0"/>
    <w:rsid w:val="00BA2787"/>
    <w:rsid w:val="00BC22AF"/>
    <w:rsid w:val="00BC7700"/>
    <w:rsid w:val="00BE0ACF"/>
    <w:rsid w:val="00C10B0A"/>
    <w:rsid w:val="00C228DF"/>
    <w:rsid w:val="00C40EC2"/>
    <w:rsid w:val="00CD0E0E"/>
    <w:rsid w:val="00CF056D"/>
    <w:rsid w:val="00CF3D80"/>
    <w:rsid w:val="00D6026F"/>
    <w:rsid w:val="00D863AE"/>
    <w:rsid w:val="00DC2301"/>
    <w:rsid w:val="00E40E12"/>
    <w:rsid w:val="00E57167"/>
    <w:rsid w:val="00E76ECE"/>
    <w:rsid w:val="00E83810"/>
    <w:rsid w:val="00F06BEB"/>
    <w:rsid w:val="00F1408E"/>
    <w:rsid w:val="00F32A39"/>
    <w:rsid w:val="00F9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C12571"/>
  <w15:chartTrackingRefBased/>
  <w15:docId w15:val="{0C25A8B4-6DC7-43AE-A22A-1A3AAFBD2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6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240EC6"/>
    <w:rPr>
      <w:color w:val="808080"/>
    </w:rPr>
  </w:style>
  <w:style w:type="paragraph" w:styleId="Descripcin">
    <w:name w:val="caption"/>
    <w:basedOn w:val="Normal"/>
    <w:next w:val="Normal"/>
    <w:uiPriority w:val="35"/>
    <w:unhideWhenUsed/>
    <w:qFormat/>
    <w:rsid w:val="00240E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rsid w:val="00026F7F"/>
    <w:rPr>
      <w:u w:val="single"/>
    </w:rPr>
  </w:style>
  <w:style w:type="paragraph" w:customStyle="1" w:styleId="Titulo1">
    <w:name w:val="Titulo1"/>
    <w:next w:val="Cuerpo"/>
    <w:rsid w:val="00026F7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rlito" w:eastAsia="Arial Unicode MS" w:hAnsi="Carlito" w:cs="Arial Unicode MS"/>
      <w:b/>
      <w:bCs/>
      <w:color w:val="000000"/>
      <w:sz w:val="32"/>
      <w:szCs w:val="32"/>
      <w:u w:color="000000"/>
      <w:bdr w:val="nil"/>
      <w:lang w:val="en-US" w:eastAsia="es-ES_tradnl"/>
    </w:rPr>
  </w:style>
  <w:style w:type="paragraph" w:customStyle="1" w:styleId="Cuerpo">
    <w:name w:val="Cuerpo"/>
    <w:rsid w:val="00026F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026F7F"/>
    <w:rPr>
      <w:lang w:val="en-US"/>
    </w:rPr>
  </w:style>
  <w:style w:type="paragraph" w:styleId="HTMLconformatoprevio">
    <w:name w:val="HTML Preformatted"/>
    <w:link w:val="HTMLconformatoprevioCar"/>
    <w:uiPriority w:val="99"/>
    <w:rsid w:val="00026F7F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26F7F"/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bravo@ucm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9</TotalTime>
  <Pages>4</Pages>
  <Words>1197</Words>
  <Characters>6589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ragón</dc:creator>
  <cp:keywords/>
  <dc:description/>
  <cp:lastModifiedBy>ALBA ARAGON NAVAS</cp:lastModifiedBy>
  <cp:revision>36</cp:revision>
  <dcterms:created xsi:type="dcterms:W3CDTF">2022-09-01T13:11:00Z</dcterms:created>
  <dcterms:modified xsi:type="dcterms:W3CDTF">2024-04-29T07:49:00Z</dcterms:modified>
</cp:coreProperties>
</file>